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6273" w14:textId="3339D597" w:rsidR="004223C0" w:rsidRPr="004B54FF" w:rsidRDefault="00AC44A5" w:rsidP="00E258E4">
      <w:pPr>
        <w:spacing w:after="0" w:line="240" w:lineRule="auto"/>
        <w:jc w:val="center"/>
        <w:rPr>
          <w:sz w:val="24"/>
          <w:szCs w:val="24"/>
        </w:rPr>
      </w:pPr>
      <w:r w:rsidRPr="004B54FF">
        <w:rPr>
          <w:rFonts w:ascii="Calibri" w:hAnsi="Calibri" w:cs="Calibri"/>
          <w:b/>
          <w:bCs/>
          <w:sz w:val="24"/>
          <w:szCs w:val="24"/>
        </w:rPr>
        <w:t xml:space="preserve">Article Title: </w:t>
      </w:r>
      <w:r w:rsidR="004223C0" w:rsidRPr="004B54FF">
        <w:rPr>
          <w:i/>
          <w:iCs/>
          <w:sz w:val="24"/>
          <w:szCs w:val="24"/>
        </w:rPr>
        <w:t>Quantifying dynamic muscle lengths and moment arms of musculoskeletal joints using FEBio Studio: A demonstration in the glenohumeral joint</w:t>
      </w:r>
    </w:p>
    <w:p w14:paraId="19228F8B" w14:textId="77777777" w:rsidR="004223C0" w:rsidRPr="004B54FF" w:rsidRDefault="004223C0" w:rsidP="00E258E4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0B5261D5" w14:textId="1500AAA8" w:rsidR="00AC44A5" w:rsidRDefault="00AC44A5" w:rsidP="00AC44A5">
      <w:pPr>
        <w:spacing w:after="0" w:line="240" w:lineRule="auto"/>
        <w:jc w:val="center"/>
        <w:rPr>
          <w:rFonts w:ascii="Calibri" w:hAnsi="Calibri" w:cs="Calibri"/>
          <w:i/>
          <w:iCs/>
          <w:sz w:val="24"/>
          <w:szCs w:val="24"/>
        </w:rPr>
      </w:pPr>
      <w:r w:rsidRPr="004B54FF">
        <w:rPr>
          <w:rFonts w:ascii="Calibri" w:hAnsi="Calibri" w:cs="Calibri"/>
          <w:b/>
          <w:bCs/>
          <w:sz w:val="24"/>
          <w:szCs w:val="24"/>
        </w:rPr>
        <w:t xml:space="preserve">Citation: </w:t>
      </w:r>
      <w:r w:rsidR="008D4A43">
        <w:rPr>
          <w:rFonts w:ascii="Calibri" w:hAnsi="Calibri" w:cs="Calibri"/>
          <w:i/>
          <w:iCs/>
          <w:sz w:val="24"/>
          <w:szCs w:val="24"/>
        </w:rPr>
        <w:t>Accepted, Journal of Biomechanics, 15 April 2026</w:t>
      </w:r>
    </w:p>
    <w:p w14:paraId="559F9D90" w14:textId="0B3962B2" w:rsidR="008D4A43" w:rsidRPr="004B54FF" w:rsidRDefault="008D4A43" w:rsidP="00AC44A5">
      <w:pPr>
        <w:spacing w:after="0" w:line="240" w:lineRule="auto"/>
        <w:jc w:val="center"/>
        <w:rPr>
          <w:rFonts w:ascii="Calibri" w:hAnsi="Calibri" w:cs="Calibri"/>
          <w:i/>
          <w:iCs/>
          <w:sz w:val="24"/>
          <w:szCs w:val="24"/>
        </w:rPr>
      </w:pPr>
      <w:r w:rsidRPr="008D4A43">
        <w:rPr>
          <w:rFonts w:ascii="Calibri" w:hAnsi="Calibri" w:cs="Calibri"/>
          <w:b/>
          <w:bCs/>
          <w:sz w:val="24"/>
          <w:szCs w:val="24"/>
        </w:rPr>
        <w:t>J Biomech DOI:</w:t>
      </w:r>
      <w:r w:rsidRPr="008D4A43">
        <w:rPr>
          <w:i/>
          <w:iCs/>
          <w:sz w:val="24"/>
          <w:szCs w:val="24"/>
        </w:rPr>
        <w:t xml:space="preserve"> </w:t>
      </w:r>
      <w:hyperlink r:id="rId7" w:tgtFrame="_blank" w:tooltip="Persistent link using digital object identifier" w:history="1">
        <w:r w:rsidRPr="008D4A43">
          <w:rPr>
            <w:i/>
            <w:iCs/>
            <w:sz w:val="24"/>
            <w:szCs w:val="24"/>
          </w:rPr>
          <w:t>https://doi.org/10.1016/j.jbiomech.2026.113308</w:t>
        </w:r>
      </w:hyperlink>
    </w:p>
    <w:p w14:paraId="727FE48B" w14:textId="20C1A80E" w:rsidR="00AC44A5" w:rsidRPr="004B54FF" w:rsidRDefault="00AC44A5" w:rsidP="00AC44A5">
      <w:pPr>
        <w:spacing w:after="0" w:line="240" w:lineRule="auto"/>
        <w:jc w:val="center"/>
        <w:rPr>
          <w:rFonts w:ascii="Calibri" w:hAnsi="Calibri" w:cs="Calibri"/>
          <w:sz w:val="24"/>
          <w:szCs w:val="24"/>
        </w:rPr>
      </w:pPr>
      <w:r w:rsidRPr="004B54FF">
        <w:rPr>
          <w:rFonts w:ascii="Calibri" w:hAnsi="Calibri" w:cs="Calibri"/>
          <w:b/>
          <w:bCs/>
          <w:sz w:val="24"/>
          <w:szCs w:val="24"/>
        </w:rPr>
        <w:t>Zenodo DOI:</w:t>
      </w:r>
      <w:r w:rsidRPr="004B54FF">
        <w:rPr>
          <w:rFonts w:ascii="Calibri" w:hAnsi="Calibri" w:cs="Calibri"/>
          <w:sz w:val="24"/>
          <w:szCs w:val="24"/>
        </w:rPr>
        <w:t xml:space="preserve"> </w:t>
      </w:r>
      <w:r w:rsidR="00045548" w:rsidRPr="00045548">
        <w:rPr>
          <w:i/>
          <w:iCs/>
          <w:sz w:val="24"/>
          <w:szCs w:val="24"/>
        </w:rPr>
        <w:t>10.5281/zenodo.17260261</w:t>
      </w:r>
    </w:p>
    <w:p w14:paraId="2F6FA33B" w14:textId="77777777" w:rsidR="00AC44A5" w:rsidRPr="004B54FF" w:rsidRDefault="00AC44A5" w:rsidP="00AC44A5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68D5D64A" w14:textId="77777777" w:rsidR="00AC44A5" w:rsidRPr="004B54FF" w:rsidRDefault="00AC44A5" w:rsidP="00AC44A5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4B54FF">
        <w:rPr>
          <w:rFonts w:ascii="Calibri" w:hAnsi="Calibri" w:cs="Calibri"/>
          <w:b/>
          <w:bCs/>
          <w:sz w:val="24"/>
          <w:szCs w:val="24"/>
        </w:rPr>
        <w:t>Henninger Lab, Harold K. Dunn Orthopaedic Research Laboratory</w:t>
      </w:r>
    </w:p>
    <w:p w14:paraId="6E8AB623" w14:textId="77777777" w:rsidR="00AC44A5" w:rsidRPr="004B54FF" w:rsidRDefault="00AC44A5" w:rsidP="00AC44A5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4B54FF">
        <w:rPr>
          <w:rFonts w:ascii="Calibri" w:hAnsi="Calibri" w:cs="Calibri"/>
          <w:b/>
          <w:bCs/>
          <w:sz w:val="24"/>
          <w:szCs w:val="24"/>
        </w:rPr>
        <w:t>University of Utah, Salt Lake City, UT</w:t>
      </w:r>
    </w:p>
    <w:p w14:paraId="5A7A5413" w14:textId="77777777" w:rsidR="00AC44A5" w:rsidRPr="004B54FF" w:rsidRDefault="00AC44A5" w:rsidP="00AC44A5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21F84461" w14:textId="77777777" w:rsidR="00AC44A5" w:rsidRPr="004B54FF" w:rsidRDefault="008E08D4" w:rsidP="00AC44A5">
      <w:pPr>
        <w:spacing w:after="0"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hyperlink r:id="rId8" w:history="1">
        <w:r w:rsidR="00AC44A5" w:rsidRPr="004B54FF">
          <w:rPr>
            <w:rStyle w:val="Hyperlink"/>
            <w:rFonts w:ascii="Calibri" w:hAnsi="Calibri" w:cs="Calibri"/>
            <w:b/>
            <w:bCs/>
            <w:sz w:val="24"/>
            <w:szCs w:val="24"/>
          </w:rPr>
          <w:t>https://medicine.utah.edu/orthopaedics/research/labs/harold-dunn/groups/henninger</w:t>
        </w:r>
      </w:hyperlink>
    </w:p>
    <w:p w14:paraId="35F31628" w14:textId="77777777" w:rsidR="00AC44A5" w:rsidRPr="004B54FF" w:rsidRDefault="00AC44A5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5A9B718A" w14:textId="59AABF66" w:rsidR="00194183" w:rsidRPr="004B54FF" w:rsidRDefault="003655AD" w:rsidP="00E258E4">
      <w:pPr>
        <w:spacing w:after="0" w:line="240" w:lineRule="auto"/>
        <w:rPr>
          <w:rFonts w:cstheme="minorHAnsi"/>
          <w:sz w:val="24"/>
          <w:szCs w:val="24"/>
        </w:rPr>
      </w:pPr>
      <w:r w:rsidRPr="004B54FF">
        <w:rPr>
          <w:rFonts w:cstheme="minorHAnsi"/>
          <w:sz w:val="24"/>
          <w:szCs w:val="24"/>
        </w:rPr>
        <w:t>This repository contains data</w:t>
      </w:r>
      <w:r w:rsidR="004B54FF">
        <w:rPr>
          <w:rFonts w:cstheme="minorHAnsi"/>
          <w:sz w:val="24"/>
          <w:szCs w:val="24"/>
        </w:rPr>
        <w:t xml:space="preserve"> and code</w:t>
      </w:r>
      <w:r w:rsidRPr="004B54FF">
        <w:rPr>
          <w:rFonts w:cstheme="minorHAnsi"/>
          <w:sz w:val="24"/>
          <w:szCs w:val="24"/>
        </w:rPr>
        <w:t xml:space="preserve"> for analyzing muscle lengths, moment arms, and decomposed moment arms</w:t>
      </w:r>
      <w:r w:rsidR="00DB0E8C">
        <w:rPr>
          <w:rFonts w:cstheme="minorHAnsi"/>
          <w:sz w:val="24"/>
          <w:szCs w:val="24"/>
        </w:rPr>
        <w:t xml:space="preserve"> of the human shoulder</w:t>
      </w:r>
      <w:r w:rsidR="00CF2258" w:rsidRPr="004B54FF">
        <w:rPr>
          <w:rFonts w:cstheme="minorHAnsi"/>
          <w:sz w:val="24"/>
          <w:szCs w:val="24"/>
        </w:rPr>
        <w:t>,</w:t>
      </w:r>
      <w:r w:rsidRPr="004B54FF">
        <w:rPr>
          <w:rFonts w:cstheme="minorHAnsi"/>
          <w:sz w:val="24"/>
          <w:szCs w:val="24"/>
        </w:rPr>
        <w:t xml:space="preserve"> </w:t>
      </w:r>
      <w:r w:rsidR="00CF2258" w:rsidRPr="004B54FF">
        <w:rPr>
          <w:rFonts w:cstheme="minorHAnsi"/>
          <w:sz w:val="24"/>
          <w:szCs w:val="24"/>
        </w:rPr>
        <w:t>utilizing</w:t>
      </w:r>
      <w:r w:rsidRPr="004B54FF">
        <w:rPr>
          <w:rFonts w:cstheme="minorHAnsi"/>
          <w:sz w:val="24"/>
          <w:szCs w:val="24"/>
        </w:rPr>
        <w:t xml:space="preserve"> </w:t>
      </w:r>
      <w:r w:rsidR="006B0A54">
        <w:rPr>
          <w:rFonts w:cstheme="minorHAnsi"/>
          <w:sz w:val="24"/>
          <w:szCs w:val="24"/>
        </w:rPr>
        <w:t>subject-specific</w:t>
      </w:r>
      <w:r w:rsidRPr="004B54FF">
        <w:rPr>
          <w:rFonts w:cstheme="minorHAnsi"/>
          <w:sz w:val="24"/>
          <w:szCs w:val="24"/>
        </w:rPr>
        <w:t xml:space="preserve"> anatomic and kinematic data</w:t>
      </w:r>
      <w:r w:rsidR="00E64A44">
        <w:rPr>
          <w:rFonts w:cstheme="minorHAnsi"/>
          <w:sz w:val="24"/>
          <w:szCs w:val="24"/>
        </w:rPr>
        <w:t xml:space="preserve">. The features have been integrated into </w:t>
      </w:r>
      <w:r w:rsidR="00A2007A" w:rsidRPr="004B54FF">
        <w:rPr>
          <w:rFonts w:cstheme="minorHAnsi"/>
          <w:sz w:val="24"/>
          <w:szCs w:val="24"/>
        </w:rPr>
        <w:t>FEBio Studio (v</w:t>
      </w:r>
      <w:r w:rsidR="00B81B96" w:rsidRPr="004B54FF">
        <w:rPr>
          <w:rFonts w:cstheme="minorHAnsi"/>
          <w:sz w:val="24"/>
          <w:szCs w:val="24"/>
        </w:rPr>
        <w:t xml:space="preserve">ersion </w:t>
      </w:r>
      <w:r w:rsidR="00A2007A" w:rsidRPr="004B54FF">
        <w:rPr>
          <w:rFonts w:cstheme="minorHAnsi"/>
          <w:sz w:val="24"/>
          <w:szCs w:val="24"/>
        </w:rPr>
        <w:t>2.9.1, febio.org)</w:t>
      </w:r>
      <w:r w:rsidR="00E64A44">
        <w:rPr>
          <w:rFonts w:cstheme="minorHAnsi"/>
          <w:sz w:val="24"/>
          <w:szCs w:val="24"/>
        </w:rPr>
        <w:t>, and supporting</w:t>
      </w:r>
      <w:r w:rsidR="00C63D04" w:rsidRPr="004B54FF">
        <w:rPr>
          <w:rFonts w:cstheme="minorHAnsi"/>
          <w:sz w:val="24"/>
          <w:szCs w:val="24"/>
        </w:rPr>
        <w:t xml:space="preserve"> MATLAB (v</w:t>
      </w:r>
      <w:r w:rsidR="00B81B96" w:rsidRPr="004B54FF">
        <w:rPr>
          <w:rFonts w:cstheme="minorHAnsi"/>
          <w:sz w:val="24"/>
          <w:szCs w:val="24"/>
        </w:rPr>
        <w:t xml:space="preserve">ersion </w:t>
      </w:r>
      <w:r w:rsidR="00C63D04" w:rsidRPr="004B54FF">
        <w:rPr>
          <w:rFonts w:cstheme="minorHAnsi"/>
          <w:sz w:val="24"/>
          <w:szCs w:val="24"/>
        </w:rPr>
        <w:t>2024a)</w:t>
      </w:r>
      <w:r w:rsidR="00E64A44">
        <w:rPr>
          <w:rFonts w:cstheme="minorHAnsi"/>
          <w:sz w:val="24"/>
          <w:szCs w:val="24"/>
        </w:rPr>
        <w:t xml:space="preserve"> code analyses moment arms specific to the glenohumeral joint of the shoulder as a demonstration case</w:t>
      </w:r>
      <w:r w:rsidR="00C63D04" w:rsidRPr="004B54FF">
        <w:rPr>
          <w:rFonts w:cstheme="minorHAnsi"/>
          <w:sz w:val="24"/>
          <w:szCs w:val="24"/>
        </w:rPr>
        <w:t>.</w:t>
      </w:r>
    </w:p>
    <w:p w14:paraId="50AA339D" w14:textId="2C8AED7F" w:rsidR="005B4854" w:rsidRPr="004B54FF" w:rsidRDefault="005B4854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139867E9" w14:textId="14528943" w:rsidR="005B4854" w:rsidRPr="004B54FF" w:rsidRDefault="005B4854" w:rsidP="005B485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 w:rsidRPr="004B54FF">
        <w:rPr>
          <w:rFonts w:ascii="Calibri" w:hAnsi="Calibri" w:cs="Calibri"/>
          <w:color w:val="000000"/>
          <w:sz w:val="24"/>
          <w:szCs w:val="24"/>
        </w:rPr>
        <w:t>These techniques can be applied to data found in the following repositories that contain high precision anatomic surfaces and kinematics of the shoulder:</w:t>
      </w:r>
    </w:p>
    <w:p w14:paraId="58D70B84" w14:textId="77777777" w:rsidR="005B4854" w:rsidRPr="004B54FF" w:rsidRDefault="005B4854" w:rsidP="005B485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 w:rsidRPr="004B54FF">
        <w:rPr>
          <w:rFonts w:ascii="Calibri" w:hAnsi="Calibri" w:cs="Calibri"/>
          <w:color w:val="000000"/>
          <w:sz w:val="24"/>
          <w:szCs w:val="24"/>
        </w:rPr>
        <w:t>healthy shoulders (</w:t>
      </w:r>
      <w:hyperlink r:id="rId9" w:history="1">
        <w:r w:rsidRPr="004B54FF">
          <w:rPr>
            <w:rStyle w:val="Hyperlink"/>
            <w:rFonts w:ascii="Calibri" w:hAnsi="Calibri" w:cs="Calibri"/>
            <w:b/>
            <w:bCs/>
            <w:i/>
            <w:iCs/>
            <w:color w:val="000000"/>
            <w:sz w:val="24"/>
            <w:szCs w:val="24"/>
            <w:u w:val="none"/>
          </w:rPr>
          <w:t>https://doi.org/10.5281/zenodo.14889478</w:t>
        </w:r>
      </w:hyperlink>
      <w:r w:rsidRPr="004B54FF">
        <w:rPr>
          <w:rFonts w:ascii="Calibri" w:hAnsi="Calibri" w:cs="Calibri"/>
          <w:color w:val="000000"/>
          <w:sz w:val="24"/>
          <w:szCs w:val="24"/>
        </w:rPr>
        <w:t>)</w:t>
      </w:r>
    </w:p>
    <w:p w14:paraId="4CE1B7CB" w14:textId="77777777" w:rsidR="005B4854" w:rsidRPr="004B54FF" w:rsidRDefault="005B4854" w:rsidP="005B485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 w:rsidRPr="004B54FF">
        <w:rPr>
          <w:rFonts w:ascii="Calibri" w:hAnsi="Calibri" w:cs="Calibri"/>
          <w:color w:val="000000"/>
          <w:sz w:val="24"/>
          <w:szCs w:val="24"/>
        </w:rPr>
        <w:t>shoulders after rTSA (</w:t>
      </w:r>
      <w:hyperlink r:id="rId10" w:history="1">
        <w:r w:rsidRPr="004B54FF">
          <w:rPr>
            <w:rStyle w:val="Hyperlink"/>
            <w:b/>
            <w:bCs/>
            <w:i/>
            <w:iCs/>
            <w:color w:val="000000"/>
            <w:sz w:val="24"/>
            <w:szCs w:val="24"/>
            <w:u w:val="none"/>
          </w:rPr>
          <w:t>https://doi.org/10.5281/zenodo.16537557</w:t>
        </w:r>
      </w:hyperlink>
      <w:r w:rsidRPr="004B54FF">
        <w:rPr>
          <w:rFonts w:ascii="Calibri" w:hAnsi="Calibri" w:cs="Calibri"/>
          <w:color w:val="000000"/>
          <w:sz w:val="24"/>
          <w:szCs w:val="24"/>
        </w:rPr>
        <w:t>)</w:t>
      </w:r>
    </w:p>
    <w:p w14:paraId="7F29AA16" w14:textId="77777777" w:rsidR="00AC44A5" w:rsidRPr="004B54FF" w:rsidRDefault="00AC44A5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278C52FE" w14:textId="3A88C3C8" w:rsidR="00194183" w:rsidRPr="001F5440" w:rsidRDefault="00422C62" w:rsidP="001F5440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1F5440">
        <w:rPr>
          <w:rFonts w:cstheme="minorHAnsi"/>
          <w:b/>
          <w:bCs/>
          <w:sz w:val="24"/>
          <w:szCs w:val="24"/>
          <w:u w:val="single"/>
        </w:rPr>
        <w:t xml:space="preserve">File </w:t>
      </w:r>
      <w:r w:rsidR="00CF2258" w:rsidRPr="001F5440">
        <w:rPr>
          <w:rFonts w:cstheme="minorHAnsi"/>
          <w:b/>
          <w:bCs/>
          <w:sz w:val="24"/>
          <w:szCs w:val="24"/>
          <w:u w:val="single"/>
        </w:rPr>
        <w:t>N</w:t>
      </w:r>
      <w:r w:rsidRPr="001F5440">
        <w:rPr>
          <w:rFonts w:cstheme="minorHAnsi"/>
          <w:b/>
          <w:bCs/>
          <w:sz w:val="24"/>
          <w:szCs w:val="24"/>
          <w:u w:val="single"/>
        </w:rPr>
        <w:t xml:space="preserve">aming </w:t>
      </w:r>
      <w:r w:rsidR="00CF2258" w:rsidRPr="001F5440">
        <w:rPr>
          <w:rFonts w:cstheme="minorHAnsi"/>
          <w:b/>
          <w:bCs/>
          <w:sz w:val="24"/>
          <w:szCs w:val="24"/>
          <w:u w:val="single"/>
        </w:rPr>
        <w:t>C</w:t>
      </w:r>
      <w:r w:rsidRPr="001F5440">
        <w:rPr>
          <w:rFonts w:cstheme="minorHAnsi"/>
          <w:b/>
          <w:bCs/>
          <w:sz w:val="24"/>
          <w:szCs w:val="24"/>
          <w:u w:val="single"/>
        </w:rPr>
        <w:t>onventions</w:t>
      </w:r>
    </w:p>
    <w:p w14:paraId="736A235B" w14:textId="77777777" w:rsidR="001F5440" w:rsidRPr="001F5440" w:rsidRDefault="001F5440" w:rsidP="001F5440">
      <w:pPr>
        <w:spacing w:after="0" w:line="240" w:lineRule="auto"/>
        <w:rPr>
          <w:rFonts w:cstheme="minorHAnsi"/>
          <w:sz w:val="24"/>
          <w:szCs w:val="24"/>
        </w:rPr>
      </w:pPr>
    </w:p>
    <w:p w14:paraId="3A2F577E" w14:textId="24051E5A" w:rsidR="00F2338A" w:rsidRPr="001F5440" w:rsidRDefault="00C113BA" w:rsidP="001F544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1F5440">
        <w:rPr>
          <w:rFonts w:cstheme="minorHAnsi"/>
          <w:sz w:val="24"/>
          <w:szCs w:val="24"/>
        </w:rPr>
        <w:t>‘</w:t>
      </w:r>
      <w:r w:rsidR="00F2338A" w:rsidRPr="001F5440">
        <w:rPr>
          <w:rFonts w:cstheme="minorHAnsi"/>
          <w:sz w:val="24"/>
          <w:szCs w:val="24"/>
        </w:rPr>
        <w:t>Verification</w:t>
      </w:r>
      <w:r w:rsidRPr="001F5440">
        <w:rPr>
          <w:rFonts w:cstheme="minorHAnsi"/>
          <w:sz w:val="24"/>
          <w:szCs w:val="24"/>
        </w:rPr>
        <w:t>_</w:t>
      </w:r>
      <w:r w:rsidR="00F2338A" w:rsidRPr="001F5440">
        <w:rPr>
          <w:rFonts w:cstheme="minorHAnsi"/>
          <w:sz w:val="24"/>
          <w:szCs w:val="24"/>
        </w:rPr>
        <w:t>Validation</w:t>
      </w:r>
      <w:r w:rsidRPr="001F5440">
        <w:rPr>
          <w:rFonts w:cstheme="minorHAnsi"/>
          <w:sz w:val="24"/>
          <w:szCs w:val="24"/>
        </w:rPr>
        <w:t>’</w:t>
      </w:r>
    </w:p>
    <w:p w14:paraId="5AA8A0D6" w14:textId="6EBC98E3" w:rsidR="00F2338A" w:rsidRPr="001F5440" w:rsidRDefault="003D4A9F" w:rsidP="001F544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1F5440">
        <w:rPr>
          <w:rFonts w:cstheme="minorHAnsi"/>
          <w:sz w:val="24"/>
          <w:szCs w:val="24"/>
        </w:rPr>
        <w:t xml:space="preserve">Well-defined geometry and prescribed kinematics </w:t>
      </w:r>
      <w:r w:rsidR="00315F45" w:rsidRPr="001F5440">
        <w:rPr>
          <w:rFonts w:cstheme="minorHAnsi"/>
          <w:sz w:val="24"/>
          <w:szCs w:val="24"/>
        </w:rPr>
        <w:t xml:space="preserve">to ensure </w:t>
      </w:r>
      <w:r w:rsidRPr="001F5440">
        <w:rPr>
          <w:rFonts w:cstheme="minorHAnsi"/>
          <w:sz w:val="24"/>
          <w:szCs w:val="24"/>
        </w:rPr>
        <w:t xml:space="preserve">the accuracy of calculated muscle lengths and moment arms. </w:t>
      </w:r>
    </w:p>
    <w:p w14:paraId="53568235" w14:textId="12994F15" w:rsidR="00F2338A" w:rsidRPr="001F5440" w:rsidRDefault="00C113BA" w:rsidP="001F544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1F5440">
        <w:rPr>
          <w:rFonts w:cstheme="minorHAnsi"/>
          <w:sz w:val="24"/>
          <w:szCs w:val="24"/>
        </w:rPr>
        <w:t>‘</w:t>
      </w:r>
      <w:r w:rsidR="00F2338A" w:rsidRPr="001F5440">
        <w:rPr>
          <w:rFonts w:cstheme="minorHAnsi"/>
          <w:sz w:val="24"/>
          <w:szCs w:val="24"/>
        </w:rPr>
        <w:t>Pre-operative</w:t>
      </w:r>
      <w:r w:rsidRPr="001F5440">
        <w:rPr>
          <w:rFonts w:cstheme="minorHAnsi"/>
          <w:sz w:val="24"/>
          <w:szCs w:val="24"/>
        </w:rPr>
        <w:t>_reverse’</w:t>
      </w:r>
    </w:p>
    <w:p w14:paraId="78115831" w14:textId="7C57ED3F" w:rsidR="00F2338A" w:rsidRPr="001F5440" w:rsidRDefault="00EC0708" w:rsidP="001F544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1F5440">
        <w:rPr>
          <w:rFonts w:cstheme="minorHAnsi"/>
          <w:sz w:val="24"/>
          <w:szCs w:val="24"/>
        </w:rPr>
        <w:t>De-identified data from</w:t>
      </w:r>
      <w:r w:rsidR="00C113BA" w:rsidRPr="001F5440">
        <w:rPr>
          <w:rFonts w:cstheme="minorHAnsi"/>
          <w:sz w:val="24"/>
          <w:szCs w:val="24"/>
        </w:rPr>
        <w:t xml:space="preserve"> a</w:t>
      </w:r>
      <w:r w:rsidRPr="001F5440">
        <w:rPr>
          <w:rFonts w:cstheme="minorHAnsi"/>
          <w:sz w:val="24"/>
          <w:szCs w:val="24"/>
        </w:rPr>
        <w:t xml:space="preserve"> p</w:t>
      </w:r>
      <w:r w:rsidR="00293F6F" w:rsidRPr="001F5440">
        <w:rPr>
          <w:rFonts w:cstheme="minorHAnsi"/>
          <w:sz w:val="24"/>
          <w:szCs w:val="24"/>
        </w:rPr>
        <w:t xml:space="preserve">atient </w:t>
      </w:r>
      <w:r w:rsidR="00C113BA" w:rsidRPr="001F5440">
        <w:rPr>
          <w:rFonts w:cstheme="minorHAnsi"/>
          <w:sz w:val="24"/>
          <w:szCs w:val="24"/>
        </w:rPr>
        <w:t xml:space="preserve">prior to </w:t>
      </w:r>
      <w:r w:rsidR="00293F6F" w:rsidRPr="001F5440">
        <w:rPr>
          <w:rFonts w:cstheme="minorHAnsi"/>
          <w:sz w:val="24"/>
          <w:szCs w:val="24"/>
        </w:rPr>
        <w:t>receiving a reverse total shoulder arthroplasty (rTSA).</w:t>
      </w:r>
    </w:p>
    <w:p w14:paraId="4F4F9625" w14:textId="3E2D46C4" w:rsidR="00F2338A" w:rsidRPr="001F5440" w:rsidRDefault="00C113BA" w:rsidP="001F544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1F5440">
        <w:rPr>
          <w:rFonts w:cstheme="minorHAnsi"/>
          <w:sz w:val="24"/>
          <w:szCs w:val="24"/>
        </w:rPr>
        <w:t>‘</w:t>
      </w:r>
      <w:r w:rsidR="00F2338A" w:rsidRPr="001F5440">
        <w:rPr>
          <w:rFonts w:cstheme="minorHAnsi"/>
          <w:sz w:val="24"/>
          <w:szCs w:val="24"/>
        </w:rPr>
        <w:t>Post-operative</w:t>
      </w:r>
      <w:r w:rsidRPr="001F5440">
        <w:rPr>
          <w:rFonts w:cstheme="minorHAnsi"/>
          <w:sz w:val="24"/>
          <w:szCs w:val="24"/>
        </w:rPr>
        <w:t>_reverse’</w:t>
      </w:r>
    </w:p>
    <w:p w14:paraId="28F871EF" w14:textId="15179D17" w:rsidR="0034376D" w:rsidRPr="001F5440" w:rsidRDefault="00EC0708" w:rsidP="001F5440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1F5440">
        <w:rPr>
          <w:rFonts w:cstheme="minorHAnsi"/>
          <w:sz w:val="24"/>
          <w:szCs w:val="24"/>
        </w:rPr>
        <w:t>De-identified data from the same p</w:t>
      </w:r>
      <w:r w:rsidR="00F2338A" w:rsidRPr="001F5440">
        <w:rPr>
          <w:rFonts w:cstheme="minorHAnsi"/>
          <w:sz w:val="24"/>
          <w:szCs w:val="24"/>
        </w:rPr>
        <w:t>atient 52 weeks</w:t>
      </w:r>
      <w:r w:rsidR="00293F6F" w:rsidRPr="001F5440">
        <w:rPr>
          <w:rFonts w:cstheme="minorHAnsi"/>
          <w:sz w:val="24"/>
          <w:szCs w:val="24"/>
        </w:rPr>
        <w:t xml:space="preserve"> after receiving an rTSA. The patient </w:t>
      </w:r>
      <w:r w:rsidRPr="001F5440">
        <w:rPr>
          <w:rFonts w:cstheme="minorHAnsi"/>
          <w:sz w:val="24"/>
          <w:szCs w:val="24"/>
        </w:rPr>
        <w:t>wa</w:t>
      </w:r>
      <w:r w:rsidR="00293F6F" w:rsidRPr="001F5440">
        <w:rPr>
          <w:rFonts w:cstheme="minorHAnsi"/>
          <w:sz w:val="24"/>
          <w:szCs w:val="24"/>
        </w:rPr>
        <w:t xml:space="preserve">s assumed to be functionally recovered </w:t>
      </w:r>
      <w:r w:rsidRPr="001F5440">
        <w:rPr>
          <w:rFonts w:cstheme="minorHAnsi"/>
          <w:sz w:val="24"/>
          <w:szCs w:val="24"/>
        </w:rPr>
        <w:t>by 52 weeks</w:t>
      </w:r>
      <w:r w:rsidR="00293F6F" w:rsidRPr="001F5440">
        <w:rPr>
          <w:rFonts w:cstheme="minorHAnsi"/>
          <w:sz w:val="24"/>
          <w:szCs w:val="24"/>
        </w:rPr>
        <w:t>.</w:t>
      </w:r>
    </w:p>
    <w:p w14:paraId="231D2C47" w14:textId="77777777" w:rsidR="00497426" w:rsidRPr="00C410E3" w:rsidRDefault="00497426" w:rsidP="00E258E4">
      <w:pPr>
        <w:spacing w:after="0" w:line="240" w:lineRule="auto"/>
        <w:rPr>
          <w:rFonts w:cstheme="minorHAnsi"/>
          <w:sz w:val="24"/>
          <w:szCs w:val="24"/>
          <w:highlight w:val="yellow"/>
        </w:rPr>
      </w:pPr>
    </w:p>
    <w:p w14:paraId="69A3F214" w14:textId="56D21E6D" w:rsidR="00422C62" w:rsidRPr="00992BC3" w:rsidRDefault="00422C62" w:rsidP="00992BC3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992BC3">
        <w:rPr>
          <w:rFonts w:cstheme="minorHAnsi"/>
          <w:b/>
          <w:bCs/>
          <w:sz w:val="24"/>
          <w:szCs w:val="24"/>
          <w:u w:val="single"/>
        </w:rPr>
        <w:t xml:space="preserve">Files </w:t>
      </w:r>
      <w:r w:rsidR="006004DD">
        <w:rPr>
          <w:rFonts w:cstheme="minorHAnsi"/>
          <w:b/>
          <w:bCs/>
          <w:sz w:val="24"/>
          <w:szCs w:val="24"/>
          <w:u w:val="single"/>
        </w:rPr>
        <w:t>Types</w:t>
      </w:r>
    </w:p>
    <w:p w14:paraId="654D60BB" w14:textId="77777777" w:rsidR="00992BC3" w:rsidRPr="00377F67" w:rsidRDefault="00992BC3" w:rsidP="00992BC3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</w:p>
    <w:p w14:paraId="064FA98F" w14:textId="12159B31" w:rsidR="00F2338A" w:rsidRPr="0036111B" w:rsidRDefault="00F2338A" w:rsidP="00992BC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>Anatomic models</w:t>
      </w:r>
      <w:r w:rsidR="0036111B" w:rsidRPr="0036111B">
        <w:rPr>
          <w:rFonts w:cstheme="minorHAnsi"/>
          <w:sz w:val="24"/>
          <w:szCs w:val="24"/>
        </w:rPr>
        <w:t xml:space="preserve"> (found in the folder ‘model_source_files’)</w:t>
      </w:r>
    </w:p>
    <w:p w14:paraId="128CACBD" w14:textId="77777777" w:rsidR="00FC1B03" w:rsidRDefault="00293F6F" w:rsidP="00992BC3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 xml:space="preserve">Morphologic data for </w:t>
      </w:r>
      <w:r w:rsidR="00377F67" w:rsidRPr="0036111B">
        <w:rPr>
          <w:rFonts w:cstheme="minorHAnsi"/>
          <w:sz w:val="24"/>
          <w:szCs w:val="24"/>
        </w:rPr>
        <w:t xml:space="preserve">all moving bodies </w:t>
      </w:r>
      <w:r w:rsidRPr="0036111B">
        <w:rPr>
          <w:rFonts w:cstheme="minorHAnsi"/>
          <w:sz w:val="24"/>
          <w:szCs w:val="24"/>
        </w:rPr>
        <w:t>combined in a single file</w:t>
      </w:r>
      <w:r w:rsidR="00377F67" w:rsidRPr="0036111B">
        <w:rPr>
          <w:rFonts w:cstheme="minorHAnsi"/>
          <w:sz w:val="24"/>
          <w:szCs w:val="24"/>
        </w:rPr>
        <w:t xml:space="preserve"> to be read by FEBio Studio</w:t>
      </w:r>
      <w:r w:rsidRPr="0036111B">
        <w:rPr>
          <w:rFonts w:cstheme="minorHAnsi"/>
          <w:sz w:val="24"/>
          <w:szCs w:val="24"/>
        </w:rPr>
        <w:t xml:space="preserve"> (LSDYNA Keyword *.k).</w:t>
      </w:r>
      <w:r w:rsidR="0036111B" w:rsidRPr="0036111B">
        <w:rPr>
          <w:rFonts w:cstheme="minorHAnsi"/>
          <w:sz w:val="24"/>
          <w:szCs w:val="24"/>
        </w:rPr>
        <w:t xml:space="preserve"> </w:t>
      </w:r>
    </w:p>
    <w:p w14:paraId="1C601E44" w14:textId="000CF065" w:rsidR="00293F6F" w:rsidRPr="0036111B" w:rsidRDefault="0036111B" w:rsidP="00992BC3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 xml:space="preserve">Source surfaces (*.stl) and pre-generated anatomic models (*.k) can </w:t>
      </w:r>
      <w:r w:rsidR="00B067A5">
        <w:rPr>
          <w:rFonts w:cstheme="minorHAnsi"/>
          <w:sz w:val="24"/>
          <w:szCs w:val="24"/>
        </w:rPr>
        <w:t xml:space="preserve">also </w:t>
      </w:r>
      <w:r w:rsidRPr="0036111B">
        <w:rPr>
          <w:rFonts w:cstheme="minorHAnsi"/>
          <w:sz w:val="24"/>
          <w:szCs w:val="24"/>
        </w:rPr>
        <w:t xml:space="preserve">be found in the Zenodo repositories </w:t>
      </w:r>
      <w:r w:rsidR="00257462">
        <w:rPr>
          <w:rFonts w:cstheme="minorHAnsi"/>
          <w:sz w:val="24"/>
          <w:szCs w:val="24"/>
        </w:rPr>
        <w:t xml:space="preserve">referenced </w:t>
      </w:r>
      <w:r w:rsidRPr="0036111B">
        <w:rPr>
          <w:rFonts w:cstheme="minorHAnsi"/>
          <w:sz w:val="24"/>
          <w:szCs w:val="24"/>
        </w:rPr>
        <w:t xml:space="preserve">above. </w:t>
      </w:r>
    </w:p>
    <w:p w14:paraId="4C335004" w14:textId="026601F6" w:rsidR="0036111B" w:rsidRPr="0036111B" w:rsidRDefault="00983A9A" w:rsidP="0036111B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 xml:space="preserve">Follow the steps detailed in the manuscript Appendix to generate a complete FEBio Studio model </w:t>
      </w:r>
      <w:r w:rsidR="0036111B">
        <w:rPr>
          <w:rFonts w:cstheme="minorHAnsi"/>
          <w:sz w:val="24"/>
          <w:szCs w:val="24"/>
        </w:rPr>
        <w:t xml:space="preserve">(*.fs2) </w:t>
      </w:r>
      <w:r w:rsidRPr="0036111B">
        <w:rPr>
          <w:rFonts w:cstheme="minorHAnsi"/>
          <w:sz w:val="24"/>
          <w:szCs w:val="24"/>
        </w:rPr>
        <w:t>using these files</w:t>
      </w:r>
      <w:r w:rsidR="00657F29" w:rsidRPr="0036111B">
        <w:rPr>
          <w:rFonts w:cstheme="minorHAnsi"/>
          <w:sz w:val="24"/>
          <w:szCs w:val="24"/>
        </w:rPr>
        <w:t>.</w:t>
      </w:r>
    </w:p>
    <w:p w14:paraId="5724D597" w14:textId="4415935B" w:rsidR="00F2338A" w:rsidRPr="0036111B" w:rsidRDefault="00F2338A" w:rsidP="00992BC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lastRenderedPageBreak/>
        <w:t>Kinematics</w:t>
      </w:r>
      <w:r w:rsidR="0036111B" w:rsidRPr="0036111B">
        <w:rPr>
          <w:rFonts w:cstheme="minorHAnsi"/>
          <w:sz w:val="24"/>
          <w:szCs w:val="24"/>
        </w:rPr>
        <w:t xml:space="preserve"> (found in the folder ‘model_source_files’)</w:t>
      </w:r>
    </w:p>
    <w:p w14:paraId="07DD4590" w14:textId="77777777" w:rsidR="00C36C50" w:rsidRDefault="00293F6F" w:rsidP="00992BC3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 xml:space="preserve">Kinematic data for </w:t>
      </w:r>
      <w:r w:rsidR="00377F67" w:rsidRPr="0036111B">
        <w:rPr>
          <w:rFonts w:cstheme="minorHAnsi"/>
          <w:sz w:val="24"/>
          <w:szCs w:val="24"/>
        </w:rPr>
        <w:t xml:space="preserve">all moving bodies combined in a single file to be read by FEBio Studio </w:t>
      </w:r>
      <w:r w:rsidRPr="0036111B">
        <w:rPr>
          <w:rFonts w:cstheme="minorHAnsi"/>
          <w:sz w:val="24"/>
          <w:szCs w:val="24"/>
        </w:rPr>
        <w:t>(ASCII file *.txt)</w:t>
      </w:r>
      <w:r w:rsidR="00377F67" w:rsidRPr="0036111B">
        <w:rPr>
          <w:rFonts w:cstheme="minorHAnsi"/>
          <w:sz w:val="24"/>
          <w:szCs w:val="24"/>
        </w:rPr>
        <w:t>. Note that the ordering of kinematic data in this file must be consistent with the ordering of moving bodies input to the *.k file.</w:t>
      </w:r>
      <w:r w:rsidR="0036111B" w:rsidRPr="0036111B">
        <w:rPr>
          <w:rFonts w:cstheme="minorHAnsi"/>
          <w:sz w:val="24"/>
          <w:szCs w:val="24"/>
        </w:rPr>
        <w:t xml:space="preserve"> </w:t>
      </w:r>
    </w:p>
    <w:p w14:paraId="6EA4206A" w14:textId="21F0D624" w:rsidR="00293F6F" w:rsidRPr="0036111B" w:rsidRDefault="0036111B" w:rsidP="00992BC3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 xml:space="preserve">Pre-generated kinemat files (*.txt) can </w:t>
      </w:r>
      <w:r w:rsidR="00257462">
        <w:rPr>
          <w:rFonts w:cstheme="minorHAnsi"/>
          <w:sz w:val="24"/>
          <w:szCs w:val="24"/>
        </w:rPr>
        <w:t xml:space="preserve">also </w:t>
      </w:r>
      <w:r w:rsidRPr="0036111B">
        <w:rPr>
          <w:rFonts w:cstheme="minorHAnsi"/>
          <w:sz w:val="24"/>
          <w:szCs w:val="24"/>
        </w:rPr>
        <w:t xml:space="preserve">be found in the Zenodo repositories </w:t>
      </w:r>
      <w:r w:rsidR="00257462">
        <w:rPr>
          <w:rFonts w:cstheme="minorHAnsi"/>
          <w:sz w:val="24"/>
          <w:szCs w:val="24"/>
        </w:rPr>
        <w:t xml:space="preserve">referenced </w:t>
      </w:r>
      <w:r w:rsidRPr="0036111B">
        <w:rPr>
          <w:rFonts w:cstheme="minorHAnsi"/>
          <w:sz w:val="24"/>
          <w:szCs w:val="24"/>
        </w:rPr>
        <w:t>above.</w:t>
      </w:r>
    </w:p>
    <w:p w14:paraId="079490BE" w14:textId="2777A1D0" w:rsidR="00983A9A" w:rsidRPr="00A33E74" w:rsidRDefault="00983A9A" w:rsidP="00983A9A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6111B">
        <w:rPr>
          <w:rFonts w:cstheme="minorHAnsi"/>
          <w:sz w:val="24"/>
          <w:szCs w:val="24"/>
        </w:rPr>
        <w:t xml:space="preserve">Follow the steps detailed in the manuscript Appendix to generate a complete </w:t>
      </w:r>
      <w:r w:rsidRPr="00A33E74">
        <w:rPr>
          <w:rFonts w:cstheme="minorHAnsi"/>
          <w:sz w:val="24"/>
          <w:szCs w:val="24"/>
        </w:rPr>
        <w:t xml:space="preserve">FEBio Studio model </w:t>
      </w:r>
      <w:r w:rsidR="0036111B" w:rsidRPr="00A33E74">
        <w:rPr>
          <w:rFonts w:cstheme="minorHAnsi"/>
          <w:sz w:val="24"/>
          <w:szCs w:val="24"/>
        </w:rPr>
        <w:t xml:space="preserve">*.fs2) </w:t>
      </w:r>
      <w:r w:rsidRPr="00A33E74">
        <w:rPr>
          <w:rFonts w:cstheme="minorHAnsi"/>
          <w:sz w:val="24"/>
          <w:szCs w:val="24"/>
        </w:rPr>
        <w:t>using these files</w:t>
      </w:r>
      <w:r w:rsidR="00657F29" w:rsidRPr="00A33E74">
        <w:rPr>
          <w:rFonts w:cstheme="minorHAnsi"/>
          <w:sz w:val="24"/>
          <w:szCs w:val="24"/>
        </w:rPr>
        <w:t>.</w:t>
      </w:r>
    </w:p>
    <w:p w14:paraId="687A9703" w14:textId="5EDCEBFB" w:rsidR="00F2338A" w:rsidRPr="00A33E74" w:rsidRDefault="00F2338A" w:rsidP="00992BC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>FEBio Models</w:t>
      </w:r>
      <w:r w:rsidR="00122A1D" w:rsidRPr="00A33E74">
        <w:rPr>
          <w:rFonts w:cstheme="minorHAnsi"/>
          <w:sz w:val="24"/>
          <w:szCs w:val="24"/>
        </w:rPr>
        <w:t xml:space="preserve"> and Output Files</w:t>
      </w:r>
    </w:p>
    <w:p w14:paraId="2A09E2CA" w14:textId="1F7AEEAF" w:rsidR="00304E82" w:rsidRPr="00A33E74" w:rsidRDefault="00293F6F" w:rsidP="00A33E74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>FEBio Studio Files (</w:t>
      </w:r>
      <w:r w:rsidR="00640187" w:rsidRPr="00A33E74">
        <w:rPr>
          <w:rFonts w:cstheme="minorHAnsi"/>
          <w:sz w:val="24"/>
          <w:szCs w:val="24"/>
        </w:rPr>
        <w:t>*.</w:t>
      </w:r>
      <w:r w:rsidRPr="00A33E74">
        <w:rPr>
          <w:rFonts w:cstheme="minorHAnsi"/>
          <w:sz w:val="24"/>
          <w:szCs w:val="24"/>
        </w:rPr>
        <w:t>fs2)</w:t>
      </w:r>
      <w:r w:rsidR="00A33E74" w:rsidRPr="00A33E74">
        <w:rPr>
          <w:rFonts w:cstheme="minorHAnsi"/>
          <w:sz w:val="24"/>
          <w:szCs w:val="24"/>
        </w:rPr>
        <w:t xml:space="preserve"> – the executable </w:t>
      </w:r>
      <w:r w:rsidR="003D4A9F" w:rsidRPr="00A33E74">
        <w:rPr>
          <w:rFonts w:cstheme="minorHAnsi"/>
          <w:sz w:val="24"/>
          <w:szCs w:val="24"/>
        </w:rPr>
        <w:t xml:space="preserve">FEBio studio </w:t>
      </w:r>
      <w:r w:rsidR="00122A1D" w:rsidRPr="00A33E74">
        <w:rPr>
          <w:rFonts w:cstheme="minorHAnsi"/>
          <w:sz w:val="24"/>
          <w:szCs w:val="24"/>
        </w:rPr>
        <w:t xml:space="preserve">model </w:t>
      </w:r>
      <w:r w:rsidR="003D4A9F" w:rsidRPr="00A33E74">
        <w:rPr>
          <w:rFonts w:cstheme="minorHAnsi"/>
          <w:sz w:val="24"/>
          <w:szCs w:val="24"/>
        </w:rPr>
        <w:t>file format.</w:t>
      </w:r>
    </w:p>
    <w:p w14:paraId="57743384" w14:textId="18944239" w:rsidR="00304E82" w:rsidRPr="00A33E74" w:rsidRDefault="00293F6F" w:rsidP="00A33E74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>FEBio Input Files (</w:t>
      </w:r>
      <w:r w:rsidR="00640187" w:rsidRPr="00A33E74">
        <w:rPr>
          <w:rFonts w:cstheme="minorHAnsi"/>
          <w:sz w:val="24"/>
          <w:szCs w:val="24"/>
        </w:rPr>
        <w:t>*.</w:t>
      </w:r>
      <w:r w:rsidRPr="00A33E74">
        <w:rPr>
          <w:rFonts w:cstheme="minorHAnsi"/>
          <w:sz w:val="24"/>
          <w:szCs w:val="24"/>
        </w:rPr>
        <w:t>feb)</w:t>
      </w:r>
      <w:r w:rsidR="00A33E74" w:rsidRPr="00A33E74">
        <w:rPr>
          <w:rFonts w:cstheme="minorHAnsi"/>
          <w:sz w:val="24"/>
          <w:szCs w:val="24"/>
        </w:rPr>
        <w:t xml:space="preserve"> – the </w:t>
      </w:r>
      <w:r w:rsidR="003D4A9F" w:rsidRPr="00A33E74">
        <w:rPr>
          <w:rFonts w:cstheme="minorHAnsi"/>
          <w:sz w:val="24"/>
          <w:szCs w:val="24"/>
        </w:rPr>
        <w:t>FEBio input file format</w:t>
      </w:r>
      <w:r w:rsidR="00A33E74" w:rsidRPr="00A33E74">
        <w:rPr>
          <w:rFonts w:cstheme="minorHAnsi"/>
          <w:sz w:val="24"/>
          <w:szCs w:val="24"/>
        </w:rPr>
        <w:t xml:space="preserve"> for solving muscle sheet contact problems</w:t>
      </w:r>
      <w:r w:rsidR="003D4A9F" w:rsidRPr="00A33E74">
        <w:rPr>
          <w:rFonts w:cstheme="minorHAnsi"/>
          <w:sz w:val="24"/>
          <w:szCs w:val="24"/>
        </w:rPr>
        <w:t>.</w:t>
      </w:r>
    </w:p>
    <w:p w14:paraId="5DF9397B" w14:textId="719CC039" w:rsidR="00304E82" w:rsidRPr="00A33E74" w:rsidRDefault="00293F6F" w:rsidP="00A33E74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>FEBio Plot Files (</w:t>
      </w:r>
      <w:r w:rsidR="00640187" w:rsidRPr="00A33E74">
        <w:rPr>
          <w:rFonts w:cstheme="minorHAnsi"/>
          <w:sz w:val="24"/>
          <w:szCs w:val="24"/>
        </w:rPr>
        <w:t>*.</w:t>
      </w:r>
      <w:r w:rsidRPr="00A33E74">
        <w:rPr>
          <w:rFonts w:cstheme="minorHAnsi"/>
          <w:sz w:val="24"/>
          <w:szCs w:val="24"/>
        </w:rPr>
        <w:t>xplt)</w:t>
      </w:r>
      <w:r w:rsidR="00A33E74" w:rsidRPr="00A33E74">
        <w:rPr>
          <w:rFonts w:cstheme="minorHAnsi"/>
          <w:sz w:val="24"/>
          <w:szCs w:val="24"/>
        </w:rPr>
        <w:t xml:space="preserve"> – the FE</w:t>
      </w:r>
      <w:r w:rsidR="009A3C54">
        <w:rPr>
          <w:rFonts w:cstheme="minorHAnsi"/>
          <w:sz w:val="24"/>
          <w:szCs w:val="24"/>
        </w:rPr>
        <w:t>B</w:t>
      </w:r>
      <w:r w:rsidR="00A33E74" w:rsidRPr="00A33E74">
        <w:rPr>
          <w:rFonts w:cstheme="minorHAnsi"/>
          <w:sz w:val="24"/>
          <w:szCs w:val="24"/>
        </w:rPr>
        <w:t xml:space="preserve">io </w:t>
      </w:r>
      <w:r w:rsidR="003D4A9F" w:rsidRPr="00A33E74">
        <w:rPr>
          <w:rFonts w:cstheme="minorHAnsi"/>
          <w:sz w:val="24"/>
          <w:szCs w:val="24"/>
        </w:rPr>
        <w:t>output format used to store results.</w:t>
      </w:r>
    </w:p>
    <w:p w14:paraId="09014D14" w14:textId="6D1B88D8" w:rsidR="00660959" w:rsidRPr="00A33E74" w:rsidRDefault="00293F6F" w:rsidP="00A33E74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>FEBio Post Session Files (</w:t>
      </w:r>
      <w:r w:rsidR="00640187" w:rsidRPr="00A33E74">
        <w:rPr>
          <w:rFonts w:cstheme="minorHAnsi"/>
          <w:sz w:val="24"/>
          <w:szCs w:val="24"/>
        </w:rPr>
        <w:t>*.</w:t>
      </w:r>
      <w:r w:rsidRPr="00A33E74">
        <w:rPr>
          <w:rFonts w:cstheme="minorHAnsi"/>
          <w:sz w:val="24"/>
          <w:szCs w:val="24"/>
        </w:rPr>
        <w:t>fsps)</w:t>
      </w:r>
      <w:r w:rsidR="00A33E74" w:rsidRPr="00A33E74">
        <w:rPr>
          <w:rFonts w:cstheme="minorHAnsi"/>
          <w:sz w:val="24"/>
          <w:szCs w:val="24"/>
        </w:rPr>
        <w:t xml:space="preserve"> – the p</w:t>
      </w:r>
      <w:r w:rsidR="003D4A9F" w:rsidRPr="00A33E74">
        <w:rPr>
          <w:rFonts w:cstheme="minorHAnsi"/>
          <w:sz w:val="24"/>
          <w:szCs w:val="24"/>
        </w:rPr>
        <w:t>ost</w:t>
      </w:r>
      <w:r w:rsidR="00A33E74" w:rsidRPr="00A33E74">
        <w:rPr>
          <w:rFonts w:cstheme="minorHAnsi"/>
          <w:sz w:val="24"/>
          <w:szCs w:val="24"/>
        </w:rPr>
        <w:t>-</w:t>
      </w:r>
      <w:r w:rsidR="003D4A9F" w:rsidRPr="00A33E74">
        <w:rPr>
          <w:rFonts w:cstheme="minorHAnsi"/>
          <w:sz w:val="24"/>
          <w:szCs w:val="24"/>
        </w:rPr>
        <w:t>session file that stores the results and all other items added (i.e., point probes and muscle lines).</w:t>
      </w:r>
    </w:p>
    <w:p w14:paraId="2BC9306E" w14:textId="5C3BCC74" w:rsidR="0079451A" w:rsidRPr="00A33E74" w:rsidRDefault="00393F36" w:rsidP="004A4CD0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>‘</w:t>
      </w:r>
      <w:r w:rsidR="0079451A" w:rsidRPr="00A33E74">
        <w:rPr>
          <w:rFonts w:cstheme="minorHAnsi"/>
          <w:sz w:val="24"/>
          <w:szCs w:val="24"/>
        </w:rPr>
        <w:t>Jobs</w:t>
      </w:r>
      <w:r w:rsidRPr="00A33E74">
        <w:rPr>
          <w:rFonts w:cstheme="minorHAnsi"/>
          <w:sz w:val="24"/>
          <w:szCs w:val="24"/>
        </w:rPr>
        <w:t>’</w:t>
      </w:r>
      <w:r w:rsidR="0079451A" w:rsidRPr="00A33E74">
        <w:rPr>
          <w:rFonts w:cstheme="minorHAnsi"/>
          <w:sz w:val="24"/>
          <w:szCs w:val="24"/>
        </w:rPr>
        <w:t xml:space="preserve"> folder</w:t>
      </w:r>
    </w:p>
    <w:p w14:paraId="0E4D2C48" w14:textId="1A6C00E5" w:rsidR="0079451A" w:rsidRPr="00A33E74" w:rsidRDefault="0079451A" w:rsidP="0079451A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A33E74">
        <w:rPr>
          <w:rFonts w:cstheme="minorHAnsi"/>
          <w:sz w:val="24"/>
          <w:szCs w:val="24"/>
        </w:rPr>
        <w:t xml:space="preserve">Created each time an </w:t>
      </w:r>
      <w:r w:rsidR="00657F29" w:rsidRPr="00A33E74">
        <w:rPr>
          <w:rFonts w:cstheme="minorHAnsi"/>
          <w:sz w:val="24"/>
          <w:szCs w:val="24"/>
        </w:rPr>
        <w:t>*</w:t>
      </w:r>
      <w:r w:rsidR="009A3C54">
        <w:rPr>
          <w:rFonts w:cstheme="minorHAnsi"/>
          <w:sz w:val="24"/>
          <w:szCs w:val="24"/>
        </w:rPr>
        <w:t>.</w:t>
      </w:r>
      <w:r w:rsidR="00657F29" w:rsidRPr="00A33E74">
        <w:rPr>
          <w:rFonts w:cstheme="minorHAnsi"/>
          <w:sz w:val="24"/>
          <w:szCs w:val="24"/>
        </w:rPr>
        <w:t>fs2</w:t>
      </w:r>
      <w:r w:rsidR="00393F36" w:rsidRPr="00A33E74">
        <w:rPr>
          <w:rFonts w:cstheme="minorHAnsi"/>
          <w:sz w:val="24"/>
          <w:szCs w:val="24"/>
        </w:rPr>
        <w:t xml:space="preserve"> file is run</w:t>
      </w:r>
      <w:r w:rsidR="00657F29" w:rsidRPr="00A33E74">
        <w:rPr>
          <w:rFonts w:cstheme="minorHAnsi"/>
          <w:sz w:val="24"/>
          <w:szCs w:val="24"/>
        </w:rPr>
        <w:t>. C</w:t>
      </w:r>
      <w:r w:rsidR="00393F36" w:rsidRPr="00A33E74">
        <w:rPr>
          <w:rFonts w:cstheme="minorHAnsi"/>
          <w:sz w:val="24"/>
          <w:szCs w:val="24"/>
        </w:rPr>
        <w:t>ontain</w:t>
      </w:r>
      <w:r w:rsidR="00657F29" w:rsidRPr="00A33E74">
        <w:rPr>
          <w:rFonts w:cstheme="minorHAnsi"/>
          <w:sz w:val="24"/>
          <w:szCs w:val="24"/>
        </w:rPr>
        <w:t>s</w:t>
      </w:r>
      <w:r w:rsidR="00393F36" w:rsidRPr="00A33E74">
        <w:rPr>
          <w:rFonts w:cstheme="minorHAnsi"/>
          <w:sz w:val="24"/>
          <w:szCs w:val="24"/>
        </w:rPr>
        <w:t xml:space="preserve"> the *.feb, *.xplt, and *.log files</w:t>
      </w:r>
      <w:r w:rsidR="009A3C54">
        <w:rPr>
          <w:rFonts w:cstheme="minorHAnsi"/>
          <w:sz w:val="24"/>
          <w:szCs w:val="24"/>
        </w:rPr>
        <w:t xml:space="preserve"> generated from executing the *.fs2 file.</w:t>
      </w:r>
    </w:p>
    <w:p w14:paraId="64861825" w14:textId="57B7CB73" w:rsidR="00660959" w:rsidRPr="00DC43D4" w:rsidRDefault="00660959" w:rsidP="004A4CD0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DC43D4">
        <w:rPr>
          <w:rFonts w:cstheme="minorHAnsi"/>
          <w:sz w:val="24"/>
          <w:szCs w:val="24"/>
        </w:rPr>
        <w:t>Analysis Code Inputs</w:t>
      </w:r>
      <w:r w:rsidR="009A3C54" w:rsidRPr="00DC43D4">
        <w:rPr>
          <w:rFonts w:cstheme="minorHAnsi"/>
          <w:sz w:val="24"/>
          <w:szCs w:val="24"/>
        </w:rPr>
        <w:t xml:space="preserve"> (i.e., outputs from FEBio Studio)</w:t>
      </w:r>
    </w:p>
    <w:p w14:paraId="4E416485" w14:textId="3A016B0A" w:rsidR="00660959" w:rsidRPr="00DC43D4" w:rsidRDefault="003D4A9F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DC43D4">
        <w:rPr>
          <w:rFonts w:cstheme="minorHAnsi"/>
          <w:sz w:val="24"/>
          <w:szCs w:val="24"/>
        </w:rPr>
        <w:t xml:space="preserve">Point </w:t>
      </w:r>
      <w:r w:rsidR="00660959" w:rsidRPr="00DC43D4">
        <w:rPr>
          <w:rFonts w:cstheme="minorHAnsi"/>
          <w:sz w:val="24"/>
          <w:szCs w:val="24"/>
        </w:rPr>
        <w:t>Probe</w:t>
      </w:r>
      <w:r w:rsidR="00B56E92" w:rsidRPr="00DC43D4">
        <w:rPr>
          <w:rFonts w:cstheme="minorHAnsi"/>
          <w:sz w:val="24"/>
          <w:szCs w:val="24"/>
        </w:rPr>
        <w:t xml:space="preserve"> Output</w:t>
      </w:r>
      <w:r w:rsidR="00660959" w:rsidRPr="00DC43D4">
        <w:rPr>
          <w:rFonts w:cstheme="minorHAnsi"/>
          <w:sz w:val="24"/>
          <w:szCs w:val="24"/>
        </w:rPr>
        <w:t xml:space="preserve"> Data</w:t>
      </w:r>
      <w:r w:rsidR="000B7D05" w:rsidRPr="00DC43D4">
        <w:rPr>
          <w:rFonts w:cstheme="minorHAnsi"/>
          <w:sz w:val="24"/>
          <w:szCs w:val="24"/>
        </w:rPr>
        <w:t xml:space="preserve"> (*</w:t>
      </w:r>
      <w:r w:rsidR="006C6736" w:rsidRPr="00DC43D4">
        <w:rPr>
          <w:rFonts w:cstheme="minorHAnsi"/>
          <w:sz w:val="24"/>
          <w:szCs w:val="24"/>
        </w:rPr>
        <w:t>_probes</w:t>
      </w:r>
      <w:r w:rsidR="000B7D05" w:rsidRPr="00DC43D4">
        <w:rPr>
          <w:rFonts w:cstheme="minorHAnsi"/>
          <w:sz w:val="24"/>
          <w:szCs w:val="24"/>
        </w:rPr>
        <w:t>.csv)</w:t>
      </w:r>
    </w:p>
    <w:p w14:paraId="04CAD626" w14:textId="41A4EDC0" w:rsidR="00660959" w:rsidRPr="00DC43D4" w:rsidRDefault="0086276B" w:rsidP="004A4CD0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DC43D4">
        <w:rPr>
          <w:rFonts w:cstheme="minorHAnsi"/>
          <w:sz w:val="24"/>
          <w:szCs w:val="24"/>
        </w:rPr>
        <w:t xml:space="preserve">A file </w:t>
      </w:r>
      <w:r w:rsidR="00122A1D" w:rsidRPr="00DC43D4">
        <w:rPr>
          <w:rFonts w:cstheme="minorHAnsi"/>
          <w:sz w:val="24"/>
          <w:szCs w:val="24"/>
        </w:rPr>
        <w:t>containing</w:t>
      </w:r>
      <w:r w:rsidRPr="00DC43D4">
        <w:rPr>
          <w:rFonts w:cstheme="minorHAnsi"/>
          <w:sz w:val="24"/>
          <w:szCs w:val="24"/>
        </w:rPr>
        <w:t xml:space="preserve"> each point probe’s 3D XYZ coordinates for each time point</w:t>
      </w:r>
      <w:r w:rsidR="00DC43D4">
        <w:rPr>
          <w:rFonts w:cstheme="minorHAnsi"/>
          <w:sz w:val="24"/>
          <w:szCs w:val="24"/>
        </w:rPr>
        <w:t xml:space="preserve"> in a model trajectory</w:t>
      </w:r>
      <w:r w:rsidRPr="00DC43D4">
        <w:rPr>
          <w:rFonts w:cstheme="minorHAnsi"/>
          <w:sz w:val="24"/>
          <w:szCs w:val="24"/>
        </w:rPr>
        <w:t>.</w:t>
      </w:r>
    </w:p>
    <w:p w14:paraId="36F4E48E" w14:textId="5E5C7B91" w:rsidR="00393F36" w:rsidRPr="00DC43D4" w:rsidRDefault="00393F36" w:rsidP="004A4CD0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DC43D4">
        <w:rPr>
          <w:rFonts w:cstheme="minorHAnsi"/>
          <w:sz w:val="24"/>
          <w:szCs w:val="24"/>
        </w:rPr>
        <w:t>This file is generated from within the *.fsps file</w:t>
      </w:r>
      <w:r w:rsidR="004F0750" w:rsidRPr="00DC43D4">
        <w:rPr>
          <w:rFonts w:cstheme="minorHAnsi"/>
          <w:sz w:val="24"/>
          <w:szCs w:val="24"/>
        </w:rPr>
        <w:t>. Follow the steps detailed in the manuscript Appendix to generate this file.</w:t>
      </w:r>
    </w:p>
    <w:p w14:paraId="405C5B8E" w14:textId="6C634685" w:rsidR="00660959" w:rsidRPr="00DC43D4" w:rsidRDefault="00660959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DC43D4">
        <w:rPr>
          <w:rFonts w:cstheme="minorHAnsi"/>
          <w:sz w:val="24"/>
          <w:szCs w:val="24"/>
        </w:rPr>
        <w:t xml:space="preserve">Muscle </w:t>
      </w:r>
      <w:r w:rsidR="00B56E92" w:rsidRPr="00DC43D4">
        <w:rPr>
          <w:rFonts w:cstheme="minorHAnsi"/>
          <w:sz w:val="24"/>
          <w:szCs w:val="24"/>
        </w:rPr>
        <w:t xml:space="preserve">Line Output </w:t>
      </w:r>
      <w:r w:rsidRPr="00DC43D4">
        <w:rPr>
          <w:rFonts w:cstheme="minorHAnsi"/>
          <w:sz w:val="24"/>
          <w:szCs w:val="24"/>
        </w:rPr>
        <w:t>Data</w:t>
      </w:r>
      <w:r w:rsidR="000B7D05" w:rsidRPr="00DC43D4">
        <w:rPr>
          <w:rFonts w:cstheme="minorHAnsi"/>
          <w:sz w:val="24"/>
          <w:szCs w:val="24"/>
        </w:rPr>
        <w:t xml:space="preserve"> (*</w:t>
      </w:r>
      <w:r w:rsidR="006C6736" w:rsidRPr="00DC43D4">
        <w:rPr>
          <w:rFonts w:cstheme="minorHAnsi"/>
          <w:sz w:val="24"/>
          <w:szCs w:val="24"/>
        </w:rPr>
        <w:t>_muscles</w:t>
      </w:r>
      <w:r w:rsidR="000B7D05" w:rsidRPr="00DC43D4">
        <w:rPr>
          <w:rFonts w:cstheme="minorHAnsi"/>
          <w:sz w:val="24"/>
          <w:szCs w:val="24"/>
        </w:rPr>
        <w:t>.csv)</w:t>
      </w:r>
    </w:p>
    <w:p w14:paraId="5B2C39FF" w14:textId="1110FD61" w:rsidR="00660959" w:rsidRPr="00DC43D4" w:rsidRDefault="0086276B" w:rsidP="004A4CD0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DC43D4">
        <w:rPr>
          <w:rFonts w:cstheme="minorHAnsi"/>
          <w:sz w:val="24"/>
          <w:szCs w:val="24"/>
        </w:rPr>
        <w:t xml:space="preserve">A file </w:t>
      </w:r>
      <w:r w:rsidR="00122A1D" w:rsidRPr="00DC43D4">
        <w:rPr>
          <w:rFonts w:cstheme="minorHAnsi"/>
          <w:sz w:val="24"/>
          <w:szCs w:val="24"/>
        </w:rPr>
        <w:t>containing</w:t>
      </w:r>
      <w:r w:rsidRPr="00DC43D4">
        <w:rPr>
          <w:rFonts w:cstheme="minorHAnsi"/>
          <w:sz w:val="24"/>
          <w:szCs w:val="24"/>
        </w:rPr>
        <w:t xml:space="preserve"> each muscle line’s length</w:t>
      </w:r>
      <w:r w:rsidR="00122A1D" w:rsidRPr="00DC43D4">
        <w:rPr>
          <w:rFonts w:cstheme="minorHAnsi"/>
          <w:sz w:val="24"/>
          <w:szCs w:val="24"/>
        </w:rPr>
        <w:t xml:space="preserve">, </w:t>
      </w:r>
      <w:r w:rsidRPr="00DC43D4">
        <w:rPr>
          <w:rFonts w:cstheme="minorHAnsi"/>
          <w:sz w:val="24"/>
          <w:szCs w:val="24"/>
        </w:rPr>
        <w:t xml:space="preserve">origin, insertion, and departure point 3D </w:t>
      </w:r>
      <w:r w:rsidR="00DC43D4" w:rsidRPr="00DC43D4">
        <w:rPr>
          <w:rFonts w:cstheme="minorHAnsi"/>
          <w:sz w:val="24"/>
          <w:szCs w:val="24"/>
        </w:rPr>
        <w:t xml:space="preserve">XYZ </w:t>
      </w:r>
      <w:r w:rsidRPr="00DC43D4">
        <w:rPr>
          <w:rFonts w:cstheme="minorHAnsi"/>
          <w:sz w:val="24"/>
          <w:szCs w:val="24"/>
        </w:rPr>
        <w:t>coordinates</w:t>
      </w:r>
      <w:r w:rsidR="00122A1D" w:rsidRPr="00DC43D4">
        <w:rPr>
          <w:rFonts w:cstheme="minorHAnsi"/>
          <w:sz w:val="24"/>
          <w:szCs w:val="24"/>
        </w:rPr>
        <w:t>,</w:t>
      </w:r>
      <w:r w:rsidRPr="00DC43D4">
        <w:rPr>
          <w:rFonts w:cstheme="minorHAnsi"/>
          <w:sz w:val="24"/>
          <w:szCs w:val="24"/>
        </w:rPr>
        <w:t xml:space="preserve"> a</w:t>
      </w:r>
      <w:r w:rsidR="00122A1D" w:rsidRPr="00DC43D4">
        <w:rPr>
          <w:rFonts w:cstheme="minorHAnsi"/>
          <w:sz w:val="24"/>
          <w:szCs w:val="24"/>
        </w:rPr>
        <w:t>long with the</w:t>
      </w:r>
      <w:r w:rsidRPr="00DC43D4">
        <w:rPr>
          <w:rFonts w:cstheme="minorHAnsi"/>
          <w:sz w:val="24"/>
          <w:szCs w:val="24"/>
        </w:rPr>
        <w:t xml:space="preserve"> departure unit vector for each time point</w:t>
      </w:r>
      <w:r w:rsidR="00DC43D4" w:rsidRPr="00DC43D4">
        <w:rPr>
          <w:rFonts w:cstheme="minorHAnsi"/>
          <w:sz w:val="24"/>
          <w:szCs w:val="24"/>
        </w:rPr>
        <w:t xml:space="preserve"> in a model trajectory</w:t>
      </w:r>
      <w:r w:rsidRPr="00DC43D4">
        <w:rPr>
          <w:rFonts w:cstheme="minorHAnsi"/>
          <w:sz w:val="24"/>
          <w:szCs w:val="24"/>
        </w:rPr>
        <w:t>.</w:t>
      </w:r>
    </w:p>
    <w:p w14:paraId="3092E2A6" w14:textId="74387108" w:rsidR="00393F36" w:rsidRPr="00980E8C" w:rsidRDefault="00393F36" w:rsidP="00393F36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>This file is generated from within the *.fsps file</w:t>
      </w:r>
      <w:r w:rsidR="004F0750" w:rsidRPr="00980E8C">
        <w:rPr>
          <w:rFonts w:cstheme="minorHAnsi"/>
          <w:sz w:val="24"/>
          <w:szCs w:val="24"/>
        </w:rPr>
        <w:t>. Follow the steps detailed in the manuscript Appendix to generate this file.</w:t>
      </w:r>
    </w:p>
    <w:p w14:paraId="7481BB98" w14:textId="075DE510" w:rsidR="00F2338A" w:rsidRPr="00980E8C" w:rsidRDefault="00F2338A" w:rsidP="004A4CD0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>MATLAB Analysis Code</w:t>
      </w:r>
      <w:r w:rsidR="00DC43D4" w:rsidRPr="00980E8C">
        <w:rPr>
          <w:rFonts w:cstheme="minorHAnsi"/>
          <w:sz w:val="24"/>
          <w:szCs w:val="24"/>
        </w:rPr>
        <w:t xml:space="preserve"> (i.e., takes the *_probe.csv and *_muscles.csv files as input)</w:t>
      </w:r>
    </w:p>
    <w:p w14:paraId="3C6CC63C" w14:textId="0F7FFC49" w:rsidR="00D94670" w:rsidRPr="00980E8C" w:rsidRDefault="00FD21E3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>Verification_validation_outputs.m</w:t>
      </w:r>
    </w:p>
    <w:p w14:paraId="6A9FFA62" w14:textId="39BB0A78" w:rsidR="00D94670" w:rsidRPr="00980E8C" w:rsidRDefault="00D94670" w:rsidP="004A4CD0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>MATLAB code used to calculate moment arms and decomposed moment arms for the verification and validation model. Th</w:t>
      </w:r>
      <w:r w:rsidR="00980E8C" w:rsidRPr="00980E8C">
        <w:rPr>
          <w:rFonts w:cstheme="minorHAnsi"/>
          <w:sz w:val="24"/>
          <w:szCs w:val="24"/>
        </w:rPr>
        <w:t>ree landmarks on the plane (i.e., virtual</w:t>
      </w:r>
      <w:r w:rsidRPr="00980E8C">
        <w:rPr>
          <w:rFonts w:cstheme="minorHAnsi"/>
          <w:sz w:val="24"/>
          <w:szCs w:val="24"/>
        </w:rPr>
        <w:t xml:space="preserve"> glenoid center, the trigonum spinae, and inferior angle</w:t>
      </w:r>
      <w:r w:rsidR="00980E8C" w:rsidRPr="00980E8C">
        <w:rPr>
          <w:rFonts w:cstheme="minorHAnsi"/>
          <w:sz w:val="24"/>
          <w:szCs w:val="24"/>
        </w:rPr>
        <w:t>)</w:t>
      </w:r>
      <w:r w:rsidRPr="00980E8C">
        <w:rPr>
          <w:rFonts w:cstheme="minorHAnsi"/>
          <w:sz w:val="24"/>
          <w:szCs w:val="24"/>
        </w:rPr>
        <w:t xml:space="preserve"> create the </w:t>
      </w:r>
      <w:r w:rsidR="00980E8C" w:rsidRPr="00980E8C">
        <w:rPr>
          <w:rFonts w:cstheme="minorHAnsi"/>
          <w:sz w:val="24"/>
          <w:szCs w:val="24"/>
        </w:rPr>
        <w:t xml:space="preserve">plane (i.e., </w:t>
      </w:r>
      <w:r w:rsidRPr="00980E8C">
        <w:rPr>
          <w:rFonts w:cstheme="minorHAnsi"/>
          <w:sz w:val="24"/>
          <w:szCs w:val="24"/>
        </w:rPr>
        <w:t>scapular</w:t>
      </w:r>
      <w:r w:rsidR="00980E8C" w:rsidRPr="00980E8C">
        <w:rPr>
          <w:rFonts w:cstheme="minorHAnsi"/>
          <w:sz w:val="24"/>
          <w:szCs w:val="24"/>
        </w:rPr>
        <w:t>)</w:t>
      </w:r>
      <w:r w:rsidRPr="00980E8C">
        <w:rPr>
          <w:rFonts w:cstheme="minorHAnsi"/>
          <w:sz w:val="24"/>
          <w:szCs w:val="24"/>
        </w:rPr>
        <w:t xml:space="preserve"> coordinate system with the center at the humeral head </w:t>
      </w:r>
      <w:r w:rsidR="00980E8C" w:rsidRPr="00980E8C">
        <w:rPr>
          <w:rFonts w:cstheme="minorHAnsi"/>
          <w:sz w:val="24"/>
          <w:szCs w:val="24"/>
        </w:rPr>
        <w:t xml:space="preserve">(sphere) </w:t>
      </w:r>
      <w:r w:rsidRPr="00980E8C">
        <w:rPr>
          <w:rFonts w:cstheme="minorHAnsi"/>
          <w:sz w:val="24"/>
          <w:szCs w:val="24"/>
        </w:rPr>
        <w:t>center.</w:t>
      </w:r>
    </w:p>
    <w:p w14:paraId="45709866" w14:textId="28324090" w:rsidR="002822CB" w:rsidRPr="00980E8C" w:rsidRDefault="00FD21E3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>Pre_operative_reverse_outputs.m</w:t>
      </w:r>
    </w:p>
    <w:p w14:paraId="0B9366A9" w14:textId="4A519A8E" w:rsidR="002822CB" w:rsidRPr="00980E8C" w:rsidRDefault="0086276B" w:rsidP="004A4CD0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 xml:space="preserve">MATLAB code used to </w:t>
      </w:r>
      <w:r w:rsidR="000E4DBC" w:rsidRPr="00980E8C">
        <w:rPr>
          <w:rFonts w:cstheme="minorHAnsi"/>
          <w:sz w:val="24"/>
          <w:szCs w:val="24"/>
        </w:rPr>
        <w:t xml:space="preserve">calculate moment arms and decomposed moment arms for pre-operative rTSA patients. </w:t>
      </w:r>
      <w:r w:rsidR="00315F45" w:rsidRPr="00980E8C">
        <w:rPr>
          <w:rFonts w:cstheme="minorHAnsi"/>
          <w:sz w:val="24"/>
          <w:szCs w:val="24"/>
        </w:rPr>
        <w:t>T</w:t>
      </w:r>
      <w:r w:rsidR="000E4DBC" w:rsidRPr="00980E8C">
        <w:rPr>
          <w:rFonts w:cstheme="minorHAnsi"/>
          <w:sz w:val="24"/>
          <w:szCs w:val="24"/>
        </w:rPr>
        <w:t>he glenoid center, the trigonum spinae, and the inferior angle create the scapular coordinate system with the center at the humeral head center</w:t>
      </w:r>
      <w:r w:rsidR="00D94670" w:rsidRPr="00980E8C">
        <w:rPr>
          <w:rFonts w:cstheme="minorHAnsi"/>
          <w:sz w:val="24"/>
          <w:szCs w:val="24"/>
        </w:rPr>
        <w:t>.</w:t>
      </w:r>
    </w:p>
    <w:p w14:paraId="30D6208F" w14:textId="20F988BF" w:rsidR="002822CB" w:rsidRPr="00980E8C" w:rsidRDefault="00FD21E3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t>Post_operative_reverse_outputs.m</w:t>
      </w:r>
    </w:p>
    <w:p w14:paraId="263647CD" w14:textId="11DB87A2" w:rsidR="000E4DBC" w:rsidRPr="00980E8C" w:rsidRDefault="000E4DBC" w:rsidP="004A4CD0">
      <w:pPr>
        <w:pStyle w:val="ListParagraph"/>
        <w:numPr>
          <w:ilvl w:val="2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980E8C">
        <w:rPr>
          <w:rFonts w:cstheme="minorHAnsi"/>
          <w:sz w:val="24"/>
          <w:szCs w:val="24"/>
        </w:rPr>
        <w:lastRenderedPageBreak/>
        <w:t xml:space="preserve">MATLAB code used to calculate moment arms and decomposed moment arms for post-operative rTSA patients. </w:t>
      </w:r>
      <w:r w:rsidR="00315F45" w:rsidRPr="00980E8C">
        <w:rPr>
          <w:rFonts w:cstheme="minorHAnsi"/>
          <w:sz w:val="24"/>
          <w:szCs w:val="24"/>
        </w:rPr>
        <w:t>T</w:t>
      </w:r>
      <w:r w:rsidRPr="00980E8C">
        <w:rPr>
          <w:rFonts w:cstheme="minorHAnsi"/>
          <w:sz w:val="24"/>
          <w:szCs w:val="24"/>
        </w:rPr>
        <w:t>he glenosphere center, the trigonum spinae, and the inferior angle create the scapular coordinate system</w:t>
      </w:r>
      <w:r w:rsidR="00315F45" w:rsidRPr="00980E8C">
        <w:rPr>
          <w:rFonts w:cstheme="minorHAnsi"/>
          <w:sz w:val="24"/>
          <w:szCs w:val="24"/>
        </w:rPr>
        <w:t>,</w:t>
      </w:r>
      <w:r w:rsidRPr="00980E8C">
        <w:rPr>
          <w:rFonts w:cstheme="minorHAnsi"/>
          <w:sz w:val="24"/>
          <w:szCs w:val="24"/>
        </w:rPr>
        <w:t xml:space="preserve"> with the center at the glenosphere cente</w:t>
      </w:r>
      <w:r w:rsidR="005765C8" w:rsidRPr="00980E8C">
        <w:rPr>
          <w:rFonts w:cstheme="minorHAnsi"/>
          <w:sz w:val="24"/>
          <w:szCs w:val="24"/>
        </w:rPr>
        <w:t>r.</w:t>
      </w:r>
    </w:p>
    <w:p w14:paraId="316B744A" w14:textId="1F5CDC7D" w:rsidR="002822CB" w:rsidRPr="00CB4517" w:rsidRDefault="00660959" w:rsidP="004A4CD0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CB4517">
        <w:rPr>
          <w:rFonts w:cstheme="minorHAnsi"/>
          <w:sz w:val="24"/>
          <w:szCs w:val="24"/>
        </w:rPr>
        <w:t>Analysis Code Outputs</w:t>
      </w:r>
    </w:p>
    <w:p w14:paraId="48836F6B" w14:textId="37A31F57" w:rsidR="00660959" w:rsidRPr="00CB4517" w:rsidRDefault="00BD6DE1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CB4517">
        <w:rPr>
          <w:rFonts w:cstheme="minorHAnsi"/>
          <w:sz w:val="24"/>
          <w:szCs w:val="24"/>
        </w:rPr>
        <w:t xml:space="preserve">Output files </w:t>
      </w:r>
      <w:r w:rsidR="004631B8" w:rsidRPr="00CB4517">
        <w:rPr>
          <w:rFonts w:cstheme="minorHAnsi"/>
          <w:sz w:val="24"/>
          <w:szCs w:val="24"/>
        </w:rPr>
        <w:t xml:space="preserve">(*.csv) </w:t>
      </w:r>
      <w:r w:rsidRPr="00CB4517">
        <w:rPr>
          <w:rFonts w:cstheme="minorHAnsi"/>
          <w:sz w:val="24"/>
          <w:szCs w:val="24"/>
        </w:rPr>
        <w:t>from the provided MATLAB script using the provided FEBio models. Contains the muscle lengths, moment arms, and decomposed moment arms for each of the three modeled subscapularis muscle lines.</w:t>
      </w:r>
    </w:p>
    <w:p w14:paraId="07F619B6" w14:textId="54D53C0A" w:rsidR="00980E8C" w:rsidRPr="00CB4517" w:rsidRDefault="00980E8C" w:rsidP="004A4CD0">
      <w:pPr>
        <w:pStyle w:val="ListParagraph"/>
        <w:numPr>
          <w:ilvl w:val="1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CB4517">
        <w:rPr>
          <w:rFonts w:cstheme="minorHAnsi"/>
          <w:sz w:val="24"/>
          <w:szCs w:val="24"/>
        </w:rPr>
        <w:t>Examples from the manuscript in the folder ‘provided_solutions_Matlab’) and provided for comparison to your results when running the code.</w:t>
      </w:r>
    </w:p>
    <w:p w14:paraId="0EFFBB7A" w14:textId="77777777" w:rsidR="00497426" w:rsidRPr="00CB4517" w:rsidRDefault="00497426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31FA374C" w14:textId="094FCE54" w:rsidR="002E7573" w:rsidRPr="00CB4517" w:rsidRDefault="00333D5D" w:rsidP="004A4CD0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CB4517">
        <w:rPr>
          <w:rFonts w:cstheme="minorHAnsi"/>
          <w:b/>
          <w:bCs/>
          <w:sz w:val="24"/>
          <w:szCs w:val="24"/>
          <w:u w:val="single"/>
        </w:rPr>
        <w:t>Running the provided models</w:t>
      </w:r>
      <w:r w:rsidR="00070BB6" w:rsidRPr="00CB4517">
        <w:rPr>
          <w:rFonts w:cstheme="minorHAnsi"/>
          <w:b/>
          <w:bCs/>
          <w:sz w:val="24"/>
          <w:szCs w:val="24"/>
          <w:u w:val="single"/>
        </w:rPr>
        <w:t xml:space="preserve"> in FEBio Studio</w:t>
      </w:r>
    </w:p>
    <w:p w14:paraId="14C3209C" w14:textId="77777777" w:rsidR="004A4CD0" w:rsidRPr="00DD4FDD" w:rsidRDefault="004A4CD0" w:rsidP="004A4CD0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14:paraId="4C5BE4CE" w14:textId="1A34184F" w:rsidR="00DD4FDD" w:rsidRPr="00DD4FDD" w:rsidRDefault="00DD4FDD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>Users can create *.fs2 models using the protocol provided in the manuscript Appendix, along with *.k and *.txt files from the referenced repositories. Otherwise, to execute the pre-built model from the manuscript follow these steps:</w:t>
      </w:r>
    </w:p>
    <w:p w14:paraId="1F37BCCF" w14:textId="77777777" w:rsidR="00DD4FDD" w:rsidRPr="00DD4FDD" w:rsidRDefault="00957277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 xml:space="preserve">Download the </w:t>
      </w:r>
      <w:r w:rsidR="00DD4FDD" w:rsidRPr="00DD4FDD">
        <w:rPr>
          <w:rFonts w:cstheme="minorHAnsi"/>
          <w:sz w:val="24"/>
          <w:szCs w:val="24"/>
        </w:rPr>
        <w:t xml:space="preserve">latest version of </w:t>
      </w:r>
      <w:r w:rsidRPr="00DD4FDD">
        <w:rPr>
          <w:rFonts w:cstheme="minorHAnsi"/>
          <w:sz w:val="24"/>
          <w:szCs w:val="24"/>
        </w:rPr>
        <w:t xml:space="preserve">FEBio </w:t>
      </w:r>
      <w:r w:rsidR="00DD4FDD" w:rsidRPr="00DD4FDD">
        <w:rPr>
          <w:rFonts w:cstheme="minorHAnsi"/>
          <w:sz w:val="24"/>
          <w:szCs w:val="24"/>
        </w:rPr>
        <w:t>Studio</w:t>
      </w:r>
    </w:p>
    <w:p w14:paraId="450F500A" w14:textId="7E9B66B9" w:rsidR="00957277" w:rsidRPr="00DD4FDD" w:rsidRDefault="00DD4FDD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 xml:space="preserve">Required </w:t>
      </w:r>
      <w:r w:rsidR="00957277" w:rsidRPr="00DD4FDD">
        <w:rPr>
          <w:rFonts w:cstheme="minorHAnsi"/>
          <w:sz w:val="24"/>
          <w:szCs w:val="24"/>
        </w:rPr>
        <w:t>model files from this repository</w:t>
      </w:r>
      <w:r w:rsidRPr="00DD4FDD">
        <w:rPr>
          <w:rFonts w:cstheme="minorHAnsi"/>
          <w:sz w:val="24"/>
          <w:szCs w:val="24"/>
        </w:rPr>
        <w:t>:</w:t>
      </w:r>
      <w:r w:rsidR="00957277" w:rsidRPr="00DD4FDD">
        <w:rPr>
          <w:rFonts w:cstheme="minorHAnsi"/>
          <w:sz w:val="24"/>
          <w:szCs w:val="24"/>
        </w:rPr>
        <w:t xml:space="preserve"> </w:t>
      </w:r>
    </w:p>
    <w:p w14:paraId="391480A1" w14:textId="1AE4057E" w:rsidR="001F7F0E" w:rsidRPr="00DD4FDD" w:rsidRDefault="001F7F0E" w:rsidP="004A4CD0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>Verification_validation_model.fs2</w:t>
      </w:r>
    </w:p>
    <w:p w14:paraId="6F036C4F" w14:textId="50611FF9" w:rsidR="00957277" w:rsidRPr="00DD4FDD" w:rsidRDefault="001F7F0E" w:rsidP="004A4CD0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>Pre_operative_reverse_model.fs2</w:t>
      </w:r>
    </w:p>
    <w:p w14:paraId="5105B52C" w14:textId="23CB1F9D" w:rsidR="006C4111" w:rsidRPr="00DD4FDD" w:rsidRDefault="001F7F0E" w:rsidP="004A4CD0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>Post_operative_reverse_model.fs2</w:t>
      </w:r>
    </w:p>
    <w:p w14:paraId="3A963C50" w14:textId="7D5A7BBE" w:rsidR="00DD4FDD" w:rsidRPr="00DD4FDD" w:rsidRDefault="00F36F78" w:rsidP="00DD4FDD">
      <w:pPr>
        <w:pStyle w:val="ListParagraph"/>
        <w:numPr>
          <w:ilvl w:val="2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 xml:space="preserve">Note: </w:t>
      </w:r>
      <w:r w:rsidR="00DD4FDD" w:rsidRPr="00DD4FDD">
        <w:rPr>
          <w:rFonts w:cstheme="minorHAnsi"/>
          <w:sz w:val="24"/>
          <w:szCs w:val="24"/>
        </w:rPr>
        <w:t>Running this code will generate new *.feb, *.log, and *.xplt files in the ‘jobs’ folder. For comparison, these files were previou</w:t>
      </w:r>
      <w:r w:rsidR="00EC3028">
        <w:rPr>
          <w:rFonts w:cstheme="minorHAnsi"/>
          <w:sz w:val="24"/>
          <w:szCs w:val="24"/>
        </w:rPr>
        <w:t>s</w:t>
      </w:r>
      <w:r w:rsidR="00DD4FDD" w:rsidRPr="00DD4FDD">
        <w:rPr>
          <w:rFonts w:cstheme="minorHAnsi"/>
          <w:sz w:val="24"/>
          <w:szCs w:val="24"/>
        </w:rPr>
        <w:t>ly generated and are provided in the folder ‘provided_solutions_FEBio’. If using the provided solutions, jump to step 5.</w:t>
      </w:r>
    </w:p>
    <w:p w14:paraId="3F1306FD" w14:textId="33D7AE66" w:rsidR="00957277" w:rsidRPr="002F3EF4" w:rsidRDefault="00FA3512" w:rsidP="00DD4FDD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DD4FDD">
        <w:rPr>
          <w:rFonts w:cstheme="minorHAnsi"/>
          <w:sz w:val="24"/>
          <w:szCs w:val="24"/>
        </w:rPr>
        <w:t>O</w:t>
      </w:r>
      <w:r w:rsidR="00B7219D" w:rsidRPr="00DD4FDD">
        <w:rPr>
          <w:rFonts w:cstheme="minorHAnsi"/>
          <w:sz w:val="24"/>
          <w:szCs w:val="24"/>
        </w:rPr>
        <w:t xml:space="preserve">pen </w:t>
      </w:r>
      <w:r w:rsidR="00DD4FDD" w:rsidRPr="002F3EF4">
        <w:rPr>
          <w:rFonts w:cstheme="minorHAnsi"/>
          <w:sz w:val="24"/>
          <w:szCs w:val="24"/>
        </w:rPr>
        <w:t>a</w:t>
      </w:r>
      <w:r w:rsidR="00B7219D" w:rsidRPr="002F3EF4">
        <w:rPr>
          <w:rFonts w:cstheme="minorHAnsi"/>
          <w:sz w:val="24"/>
          <w:szCs w:val="24"/>
        </w:rPr>
        <w:t xml:space="preserve"> model</w:t>
      </w:r>
      <w:r w:rsidRPr="002F3EF4">
        <w:rPr>
          <w:rFonts w:cstheme="minorHAnsi"/>
          <w:sz w:val="24"/>
          <w:szCs w:val="24"/>
        </w:rPr>
        <w:t xml:space="preserve"> (*.fs2)</w:t>
      </w:r>
      <w:r w:rsidR="00B7219D" w:rsidRPr="002F3EF4">
        <w:rPr>
          <w:rFonts w:cstheme="minorHAnsi"/>
          <w:sz w:val="24"/>
          <w:szCs w:val="24"/>
        </w:rPr>
        <w:t xml:space="preserve"> file in FEBio.</w:t>
      </w:r>
    </w:p>
    <w:p w14:paraId="5CEB823D" w14:textId="0AE925C1" w:rsidR="00F36F78" w:rsidRPr="002F3EF4" w:rsidRDefault="00F36F78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F3EF4">
        <w:rPr>
          <w:rFonts w:cstheme="minorHAnsi"/>
          <w:sz w:val="24"/>
          <w:szCs w:val="24"/>
        </w:rPr>
        <w:t xml:space="preserve">Before running the *.fs2 files, ensure the environment variable OMP_NUM_THREADS is set to 1 to force FEBio to run on only one processor </w:t>
      </w:r>
      <w:r w:rsidR="00215C4F" w:rsidRPr="002F3EF4">
        <w:rPr>
          <w:rFonts w:cstheme="minorHAnsi"/>
          <w:sz w:val="24"/>
          <w:szCs w:val="24"/>
        </w:rPr>
        <w:t>to</w:t>
      </w:r>
      <w:r w:rsidRPr="002F3EF4">
        <w:rPr>
          <w:rFonts w:cstheme="minorHAnsi"/>
          <w:sz w:val="24"/>
          <w:szCs w:val="24"/>
        </w:rPr>
        <w:t xml:space="preserve"> ensure the results of the model will be the same (See Appendix Section 7 for more detail). </w:t>
      </w:r>
    </w:p>
    <w:p w14:paraId="6FB002F1" w14:textId="77BF6C2B" w:rsidR="003C67F0" w:rsidRPr="002F3EF4" w:rsidRDefault="00F36F78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F3EF4">
        <w:rPr>
          <w:rFonts w:cstheme="minorHAnsi"/>
          <w:sz w:val="24"/>
          <w:szCs w:val="24"/>
        </w:rPr>
        <w:t>Then, s</w:t>
      </w:r>
      <w:r w:rsidR="00B7219D" w:rsidRPr="002F3EF4">
        <w:rPr>
          <w:rFonts w:cstheme="minorHAnsi"/>
          <w:sz w:val="24"/>
          <w:szCs w:val="24"/>
        </w:rPr>
        <w:t xml:space="preserve">elect the menu FEBio </w:t>
      </w:r>
      <w:r w:rsidR="00B7219D" w:rsidRPr="002F3EF4">
        <w:rPr>
          <w:rFonts w:cstheme="minorHAnsi"/>
          <w:i/>
          <w:iCs/>
          <w:sz w:val="24"/>
          <w:szCs w:val="24"/>
        </w:rPr>
        <w:sym w:font="Wingdings" w:char="F0E0"/>
      </w:r>
      <w:r w:rsidR="00B7219D" w:rsidRPr="002F3EF4">
        <w:rPr>
          <w:rFonts w:cstheme="minorHAnsi"/>
          <w:i/>
          <w:iCs/>
          <w:sz w:val="24"/>
          <w:szCs w:val="24"/>
        </w:rPr>
        <w:t xml:space="preserve"> </w:t>
      </w:r>
      <w:r w:rsidR="00B7219D" w:rsidRPr="002F3EF4">
        <w:rPr>
          <w:rFonts w:cstheme="minorHAnsi"/>
          <w:sz w:val="24"/>
          <w:szCs w:val="24"/>
        </w:rPr>
        <w:t>Run FEBio</w:t>
      </w:r>
      <w:r w:rsidR="00B7219D" w:rsidRPr="002F3EF4">
        <w:rPr>
          <w:rFonts w:cstheme="minorHAnsi"/>
          <w:i/>
          <w:iCs/>
          <w:sz w:val="24"/>
          <w:szCs w:val="24"/>
        </w:rPr>
        <w:t xml:space="preserve"> </w:t>
      </w:r>
      <w:r w:rsidR="00B7219D" w:rsidRPr="002F3EF4">
        <w:rPr>
          <w:rFonts w:cstheme="minorHAnsi"/>
          <w:sz w:val="24"/>
          <w:szCs w:val="24"/>
        </w:rPr>
        <w:t>or click the corresponding button on the main toolbar</w:t>
      </w:r>
      <w:r w:rsidR="00AC5570" w:rsidRPr="002F3EF4">
        <w:rPr>
          <w:rFonts w:cstheme="minorHAnsi"/>
          <w:sz w:val="24"/>
          <w:szCs w:val="24"/>
        </w:rPr>
        <w:t xml:space="preserve"> </w:t>
      </w:r>
      <w:r w:rsidR="002F3EF4" w:rsidRPr="002F3EF4">
        <w:rPr>
          <w:rFonts w:cstheme="minorHAnsi"/>
          <w:sz w:val="24"/>
          <w:szCs w:val="24"/>
        </w:rPr>
        <w:t xml:space="preserve">(red FEBio cube icon) </w:t>
      </w:r>
      <w:r w:rsidR="00AC5570" w:rsidRPr="002F3EF4">
        <w:rPr>
          <w:rFonts w:cstheme="minorHAnsi"/>
          <w:sz w:val="24"/>
          <w:szCs w:val="24"/>
        </w:rPr>
        <w:t>to run each model file</w:t>
      </w:r>
      <w:r w:rsidR="00B7219D" w:rsidRPr="002F3EF4">
        <w:rPr>
          <w:rFonts w:cstheme="minorHAnsi"/>
          <w:sz w:val="24"/>
          <w:szCs w:val="24"/>
        </w:rPr>
        <w:t>.</w:t>
      </w:r>
    </w:p>
    <w:p w14:paraId="341DFD5A" w14:textId="47A96BF3" w:rsidR="00D51204" w:rsidRPr="002F3EF4" w:rsidRDefault="003C67F0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F3EF4">
        <w:rPr>
          <w:rFonts w:cstheme="minorHAnsi"/>
          <w:sz w:val="24"/>
          <w:szCs w:val="24"/>
        </w:rPr>
        <w:t>Once the model</w:t>
      </w:r>
      <w:r w:rsidR="00AC5570" w:rsidRPr="002F3EF4">
        <w:rPr>
          <w:rFonts w:cstheme="minorHAnsi"/>
          <w:sz w:val="24"/>
          <w:szCs w:val="24"/>
        </w:rPr>
        <w:t>s</w:t>
      </w:r>
      <w:r w:rsidRPr="002F3EF4">
        <w:rPr>
          <w:rFonts w:cstheme="minorHAnsi"/>
          <w:sz w:val="24"/>
          <w:szCs w:val="24"/>
        </w:rPr>
        <w:t xml:space="preserve"> run, FEBio Studio </w:t>
      </w:r>
      <w:r w:rsidR="000A539F" w:rsidRPr="002F3EF4">
        <w:rPr>
          <w:rFonts w:cstheme="minorHAnsi"/>
          <w:sz w:val="24"/>
          <w:szCs w:val="24"/>
        </w:rPr>
        <w:t>generates</w:t>
      </w:r>
      <w:r w:rsidR="00F36F78" w:rsidRPr="002F3EF4">
        <w:rPr>
          <w:rFonts w:cstheme="minorHAnsi"/>
          <w:sz w:val="24"/>
          <w:szCs w:val="24"/>
        </w:rPr>
        <w:t xml:space="preserve"> a prompt</w:t>
      </w:r>
      <w:r w:rsidRPr="002F3EF4">
        <w:rPr>
          <w:rFonts w:cstheme="minorHAnsi"/>
          <w:sz w:val="24"/>
          <w:szCs w:val="24"/>
        </w:rPr>
        <w:t xml:space="preserve"> to open the results. Select </w:t>
      </w:r>
      <w:r w:rsidR="006E445F" w:rsidRPr="002F3EF4">
        <w:rPr>
          <w:rFonts w:cstheme="minorHAnsi"/>
          <w:i/>
          <w:iCs/>
          <w:sz w:val="24"/>
          <w:szCs w:val="24"/>
        </w:rPr>
        <w:t>Open Results</w:t>
      </w:r>
      <w:r w:rsidRPr="002F3EF4">
        <w:rPr>
          <w:rFonts w:cstheme="minorHAnsi"/>
          <w:sz w:val="24"/>
          <w:szCs w:val="24"/>
        </w:rPr>
        <w:t xml:space="preserve"> </w:t>
      </w:r>
      <w:r w:rsidR="00FA3512" w:rsidRPr="002F3EF4">
        <w:rPr>
          <w:rFonts w:cstheme="minorHAnsi"/>
          <w:sz w:val="24"/>
          <w:szCs w:val="24"/>
        </w:rPr>
        <w:t>to load</w:t>
      </w:r>
      <w:r w:rsidRPr="002F3EF4">
        <w:rPr>
          <w:rFonts w:cstheme="minorHAnsi"/>
          <w:sz w:val="24"/>
          <w:szCs w:val="24"/>
        </w:rPr>
        <w:t xml:space="preserve"> the plot file</w:t>
      </w:r>
      <w:r w:rsidR="000A539F" w:rsidRPr="002F3EF4">
        <w:rPr>
          <w:rFonts w:cstheme="minorHAnsi"/>
          <w:sz w:val="24"/>
          <w:szCs w:val="24"/>
        </w:rPr>
        <w:t xml:space="preserve"> (*.xplt)</w:t>
      </w:r>
      <w:r w:rsidRPr="002F3EF4">
        <w:rPr>
          <w:rFonts w:cstheme="minorHAnsi"/>
          <w:sz w:val="24"/>
          <w:szCs w:val="24"/>
        </w:rPr>
        <w:t xml:space="preserve"> with the results.</w:t>
      </w:r>
      <w:r w:rsidR="00D51204" w:rsidRPr="002F3EF4">
        <w:rPr>
          <w:rFonts w:cstheme="minorHAnsi"/>
          <w:sz w:val="24"/>
          <w:szCs w:val="24"/>
        </w:rPr>
        <w:t xml:space="preserve"> </w:t>
      </w:r>
    </w:p>
    <w:p w14:paraId="2A982CD0" w14:textId="394A82B9" w:rsidR="00D51204" w:rsidRPr="002F3EF4" w:rsidRDefault="00D51204" w:rsidP="004A4CD0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F3EF4">
        <w:rPr>
          <w:rFonts w:cstheme="minorHAnsi"/>
          <w:sz w:val="24"/>
          <w:szCs w:val="24"/>
        </w:rPr>
        <w:t>In the plot file, point probes and muscle lines can be created.</w:t>
      </w:r>
    </w:p>
    <w:p w14:paraId="7A462E10" w14:textId="3B3054E3" w:rsidR="00A909E9" w:rsidRPr="002F3EF4" w:rsidRDefault="00315F45" w:rsidP="004A4CD0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F3EF4">
        <w:rPr>
          <w:rFonts w:cstheme="minorHAnsi"/>
          <w:sz w:val="24"/>
          <w:szCs w:val="24"/>
        </w:rPr>
        <w:t xml:space="preserve">Although </w:t>
      </w:r>
      <w:r w:rsidR="00D51204" w:rsidRPr="002F3EF4">
        <w:rPr>
          <w:rFonts w:cstheme="minorHAnsi"/>
          <w:sz w:val="24"/>
          <w:szCs w:val="24"/>
        </w:rPr>
        <w:t>point probes and muscle lines</w:t>
      </w:r>
      <w:r w:rsidR="00F36F78" w:rsidRPr="002F3EF4">
        <w:rPr>
          <w:rFonts w:cstheme="minorHAnsi"/>
          <w:sz w:val="24"/>
          <w:szCs w:val="24"/>
        </w:rPr>
        <w:t xml:space="preserve"> can be created</w:t>
      </w:r>
      <w:r w:rsidRPr="002F3EF4">
        <w:rPr>
          <w:rFonts w:cstheme="minorHAnsi"/>
          <w:sz w:val="24"/>
          <w:szCs w:val="24"/>
        </w:rPr>
        <w:t xml:space="preserve">, they are </w:t>
      </w:r>
      <w:r w:rsidR="007D1EF3" w:rsidRPr="002F3EF4">
        <w:rPr>
          <w:rFonts w:cstheme="minorHAnsi"/>
          <w:sz w:val="24"/>
          <w:szCs w:val="24"/>
        </w:rPr>
        <w:t xml:space="preserve">not </w:t>
      </w:r>
      <w:r w:rsidRPr="002F3EF4">
        <w:rPr>
          <w:rFonts w:cstheme="minorHAnsi"/>
          <w:sz w:val="24"/>
          <w:szCs w:val="24"/>
        </w:rPr>
        <w:t xml:space="preserve">necessary </w:t>
      </w:r>
      <w:r w:rsidR="00D51204" w:rsidRPr="002F3EF4">
        <w:rPr>
          <w:rFonts w:cstheme="minorHAnsi"/>
          <w:sz w:val="24"/>
          <w:szCs w:val="24"/>
        </w:rPr>
        <w:t xml:space="preserve">because </w:t>
      </w:r>
      <w:r w:rsidR="00D01259" w:rsidRPr="002F3EF4">
        <w:rPr>
          <w:rFonts w:cstheme="minorHAnsi"/>
          <w:sz w:val="24"/>
          <w:szCs w:val="24"/>
        </w:rPr>
        <w:t>they</w:t>
      </w:r>
      <w:r w:rsidR="00A909E9" w:rsidRPr="002F3EF4">
        <w:rPr>
          <w:rFonts w:cstheme="minorHAnsi"/>
          <w:sz w:val="24"/>
          <w:szCs w:val="24"/>
        </w:rPr>
        <w:t xml:space="preserve"> are </w:t>
      </w:r>
      <w:r w:rsidR="007D1EF3" w:rsidRPr="002F3EF4">
        <w:rPr>
          <w:rFonts w:cstheme="minorHAnsi"/>
          <w:sz w:val="24"/>
          <w:szCs w:val="24"/>
        </w:rPr>
        <w:t xml:space="preserve">already </w:t>
      </w:r>
      <w:r w:rsidR="00FA3512" w:rsidRPr="002F3EF4">
        <w:rPr>
          <w:rFonts w:cstheme="minorHAnsi"/>
          <w:sz w:val="24"/>
          <w:szCs w:val="24"/>
        </w:rPr>
        <w:t>included</w:t>
      </w:r>
      <w:r w:rsidR="00A909E9" w:rsidRPr="002F3EF4">
        <w:rPr>
          <w:rFonts w:cstheme="minorHAnsi"/>
          <w:sz w:val="24"/>
          <w:szCs w:val="24"/>
        </w:rPr>
        <w:t xml:space="preserve"> </w:t>
      </w:r>
      <w:r w:rsidR="00FA3512" w:rsidRPr="002F3EF4">
        <w:rPr>
          <w:rFonts w:cstheme="minorHAnsi"/>
          <w:sz w:val="24"/>
          <w:szCs w:val="24"/>
        </w:rPr>
        <w:t>in the *.fsps file.</w:t>
      </w:r>
    </w:p>
    <w:p w14:paraId="59C5CF0D" w14:textId="50D8460D" w:rsidR="00A909E9" w:rsidRPr="002F3EF4" w:rsidRDefault="00D51204" w:rsidP="004A4CD0">
      <w:pPr>
        <w:pStyle w:val="ListParagraph"/>
        <w:numPr>
          <w:ilvl w:val="1"/>
          <w:numId w:val="8"/>
        </w:numPr>
        <w:spacing w:after="0" w:line="240" w:lineRule="auto"/>
        <w:rPr>
          <w:rFonts w:cstheme="minorHAnsi"/>
          <w:sz w:val="24"/>
          <w:szCs w:val="24"/>
        </w:rPr>
      </w:pPr>
      <w:r w:rsidRPr="002F3EF4">
        <w:rPr>
          <w:rFonts w:cstheme="minorHAnsi"/>
          <w:sz w:val="24"/>
          <w:szCs w:val="24"/>
        </w:rPr>
        <w:t xml:space="preserve">Saving the plot file as an *.fsps file will store point probes and muscle lines so that anytime </w:t>
      </w:r>
      <w:r w:rsidR="00F34178" w:rsidRPr="002F3EF4">
        <w:rPr>
          <w:rFonts w:cstheme="minorHAnsi"/>
          <w:sz w:val="24"/>
          <w:szCs w:val="24"/>
        </w:rPr>
        <w:t>the post-session file</w:t>
      </w:r>
      <w:r w:rsidRPr="002F3EF4">
        <w:rPr>
          <w:rFonts w:cstheme="minorHAnsi"/>
          <w:sz w:val="24"/>
          <w:szCs w:val="24"/>
        </w:rPr>
        <w:t xml:space="preserve"> is opened, the point probes and muscle lines will already be generated</w:t>
      </w:r>
      <w:r w:rsidR="00D01259" w:rsidRPr="002F3EF4">
        <w:rPr>
          <w:rFonts w:cstheme="minorHAnsi"/>
          <w:sz w:val="24"/>
          <w:szCs w:val="24"/>
        </w:rPr>
        <w:t>.</w:t>
      </w:r>
    </w:p>
    <w:p w14:paraId="0C55AD4A" w14:textId="77777777" w:rsidR="00497426" w:rsidRPr="00BA1630" w:rsidRDefault="00497426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389F9115" w14:textId="37AE7B14" w:rsidR="001F7F0E" w:rsidRPr="00BA1630" w:rsidRDefault="004C2383" w:rsidP="004A4CD0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BA1630">
        <w:rPr>
          <w:rFonts w:cstheme="minorHAnsi"/>
          <w:b/>
          <w:bCs/>
          <w:sz w:val="24"/>
          <w:szCs w:val="24"/>
          <w:u w:val="single"/>
        </w:rPr>
        <w:t>Exporting point probe and muscle line data from FEBio</w:t>
      </w:r>
      <w:r w:rsidR="00070BB6" w:rsidRPr="00BA1630">
        <w:rPr>
          <w:rFonts w:cstheme="minorHAnsi"/>
          <w:b/>
          <w:bCs/>
          <w:sz w:val="24"/>
          <w:szCs w:val="24"/>
          <w:u w:val="single"/>
        </w:rPr>
        <w:t xml:space="preserve"> Studio</w:t>
      </w:r>
    </w:p>
    <w:p w14:paraId="789A04A7" w14:textId="77777777" w:rsidR="004A4CD0" w:rsidRPr="004A4CD0" w:rsidRDefault="004A4CD0" w:rsidP="004A4CD0">
      <w:pPr>
        <w:spacing w:after="0" w:line="240" w:lineRule="auto"/>
        <w:rPr>
          <w:rFonts w:cstheme="minorHAnsi"/>
          <w:b/>
          <w:bCs/>
          <w:sz w:val="24"/>
          <w:szCs w:val="24"/>
          <w:highlight w:val="yellow"/>
          <w:u w:val="single"/>
        </w:rPr>
      </w:pPr>
    </w:p>
    <w:p w14:paraId="22E42421" w14:textId="77777777" w:rsidR="00BA1630" w:rsidRPr="00BA1630" w:rsidRDefault="00BA1630" w:rsidP="00BA163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 xml:space="preserve">Required model files from this repository: </w:t>
      </w:r>
    </w:p>
    <w:p w14:paraId="2710FA68" w14:textId="28CB6CE7" w:rsidR="00D51204" w:rsidRPr="00BA1630" w:rsidRDefault="00D51204" w:rsidP="004A4CD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>Verification_validation_model.fsps</w:t>
      </w:r>
    </w:p>
    <w:p w14:paraId="4341FAF0" w14:textId="79A4786B" w:rsidR="00E83148" w:rsidRPr="00BA1630" w:rsidRDefault="00E83148" w:rsidP="004A4CD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lastRenderedPageBreak/>
        <w:t>Verification_validation_model.xplt</w:t>
      </w:r>
    </w:p>
    <w:p w14:paraId="5163424B" w14:textId="15AE04F6" w:rsidR="00D51204" w:rsidRPr="00BA1630" w:rsidRDefault="00D51204" w:rsidP="004A4CD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>Pre_operative_reverse_model.fsps</w:t>
      </w:r>
    </w:p>
    <w:p w14:paraId="677F3B77" w14:textId="726B1B2A" w:rsidR="00E83148" w:rsidRPr="00BA1630" w:rsidRDefault="00E83148" w:rsidP="004A4CD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>Pre_operative_reverse_model.xplt</w:t>
      </w:r>
    </w:p>
    <w:p w14:paraId="121FC507" w14:textId="62759E84" w:rsidR="00D51204" w:rsidRPr="00BA1630" w:rsidRDefault="00D51204" w:rsidP="004A4CD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>Post_operative_reverse_model.fsps</w:t>
      </w:r>
    </w:p>
    <w:p w14:paraId="2E7BD1C2" w14:textId="45D6EB8C" w:rsidR="00E83148" w:rsidRPr="00BA1630" w:rsidRDefault="00E83148" w:rsidP="004A4CD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>Post_operative_reverse_model.xplt</w:t>
      </w:r>
    </w:p>
    <w:p w14:paraId="29790D30" w14:textId="4EF79B90" w:rsidR="00F761AB" w:rsidRPr="00BA1630" w:rsidRDefault="00F761AB" w:rsidP="00BA163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 xml:space="preserve">The *.xplt files contain the results of running the corresponding *.fs2 files. </w:t>
      </w:r>
      <w:r w:rsidR="00D044F0" w:rsidRPr="00BA1630">
        <w:rPr>
          <w:rFonts w:cstheme="minorHAnsi"/>
          <w:sz w:val="24"/>
          <w:szCs w:val="24"/>
        </w:rPr>
        <w:t>If the *.xplt files were not created by running the *.fs2 files, t</w:t>
      </w:r>
      <w:r w:rsidRPr="00BA1630">
        <w:rPr>
          <w:rFonts w:cstheme="minorHAnsi"/>
          <w:sz w:val="24"/>
          <w:szCs w:val="24"/>
        </w:rPr>
        <w:t>he</w:t>
      </w:r>
      <w:r w:rsidR="00D044F0" w:rsidRPr="00BA1630">
        <w:rPr>
          <w:rFonts w:cstheme="minorHAnsi"/>
          <w:sz w:val="24"/>
          <w:szCs w:val="24"/>
        </w:rPr>
        <w:t>y</w:t>
      </w:r>
      <w:r w:rsidRPr="00BA1630">
        <w:rPr>
          <w:rFonts w:cstheme="minorHAnsi"/>
          <w:sz w:val="24"/>
          <w:szCs w:val="24"/>
        </w:rPr>
        <w:t xml:space="preserve"> must be opened first before the *.fsps files</w:t>
      </w:r>
      <w:r w:rsidR="00FA3512" w:rsidRPr="00BA1630">
        <w:rPr>
          <w:rFonts w:cstheme="minorHAnsi"/>
          <w:sz w:val="24"/>
          <w:szCs w:val="24"/>
        </w:rPr>
        <w:t xml:space="preserve"> to load the results.</w:t>
      </w:r>
    </w:p>
    <w:p w14:paraId="20C0B7C1" w14:textId="511D44F5" w:rsidR="003C67F0" w:rsidRPr="003B06F3" w:rsidRDefault="002A1734" w:rsidP="004A4CD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BA1630">
        <w:rPr>
          <w:rFonts w:cstheme="minorHAnsi"/>
          <w:sz w:val="24"/>
          <w:szCs w:val="24"/>
        </w:rPr>
        <w:t xml:space="preserve">Once the </w:t>
      </w:r>
      <w:r w:rsidR="00D51204" w:rsidRPr="00BA1630">
        <w:rPr>
          <w:rFonts w:cstheme="minorHAnsi"/>
          <w:sz w:val="24"/>
          <w:szCs w:val="24"/>
        </w:rPr>
        <w:t>post-session</w:t>
      </w:r>
      <w:r w:rsidRPr="00BA1630">
        <w:rPr>
          <w:rFonts w:cstheme="minorHAnsi"/>
          <w:sz w:val="24"/>
          <w:szCs w:val="24"/>
        </w:rPr>
        <w:t xml:space="preserve"> files have been </w:t>
      </w:r>
      <w:r w:rsidR="00D51204" w:rsidRPr="00BA1630">
        <w:rPr>
          <w:rFonts w:cstheme="minorHAnsi"/>
          <w:sz w:val="24"/>
          <w:szCs w:val="24"/>
        </w:rPr>
        <w:t>opened</w:t>
      </w:r>
      <w:r w:rsidR="004E1C5D" w:rsidRPr="00BA1630">
        <w:rPr>
          <w:rFonts w:cstheme="minorHAnsi"/>
          <w:sz w:val="24"/>
          <w:szCs w:val="24"/>
        </w:rPr>
        <w:t xml:space="preserve">, play the model using the play button in </w:t>
      </w:r>
      <w:r w:rsidR="004E1C5D" w:rsidRPr="003B06F3">
        <w:rPr>
          <w:rFonts w:cstheme="minorHAnsi"/>
          <w:sz w:val="24"/>
          <w:szCs w:val="24"/>
        </w:rPr>
        <w:t xml:space="preserve">the top toolbar to store and compute the exportable data. </w:t>
      </w:r>
    </w:p>
    <w:p w14:paraId="435DD029" w14:textId="59099BEB" w:rsidR="00EE60A9" w:rsidRPr="003B06F3" w:rsidRDefault="004E1C5D" w:rsidP="004A4CD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 xml:space="preserve">After playing the model, </w:t>
      </w:r>
      <w:r w:rsidR="00EE60A9" w:rsidRPr="003B06F3">
        <w:rPr>
          <w:rFonts w:cstheme="minorHAnsi"/>
          <w:sz w:val="24"/>
          <w:szCs w:val="24"/>
        </w:rPr>
        <w:t xml:space="preserve">right-click on a point probe or muscle line </w:t>
      </w:r>
      <w:r w:rsidR="00F761AB" w:rsidRPr="003B06F3">
        <w:rPr>
          <w:rFonts w:cstheme="minorHAnsi"/>
          <w:sz w:val="24"/>
          <w:szCs w:val="24"/>
        </w:rPr>
        <w:t xml:space="preserve">in the </w:t>
      </w:r>
      <w:r w:rsidR="00F761AB" w:rsidRPr="003B06F3">
        <w:rPr>
          <w:rFonts w:cstheme="minorHAnsi"/>
          <w:i/>
          <w:iCs/>
          <w:sz w:val="24"/>
          <w:szCs w:val="24"/>
        </w:rPr>
        <w:t xml:space="preserve">View </w:t>
      </w:r>
      <w:r w:rsidR="00F761AB" w:rsidRPr="003B06F3">
        <w:rPr>
          <w:rFonts w:cstheme="minorHAnsi"/>
          <w:sz w:val="24"/>
          <w:szCs w:val="24"/>
        </w:rPr>
        <w:t xml:space="preserve">tab on the left </w:t>
      </w:r>
      <w:r w:rsidR="00EE60A9" w:rsidRPr="003B06F3">
        <w:rPr>
          <w:rFonts w:cstheme="minorHAnsi"/>
          <w:sz w:val="24"/>
          <w:szCs w:val="24"/>
        </w:rPr>
        <w:t xml:space="preserve">and select </w:t>
      </w:r>
      <w:r w:rsidR="00EE60A9" w:rsidRPr="003B06F3">
        <w:rPr>
          <w:rFonts w:cstheme="minorHAnsi"/>
          <w:i/>
          <w:iCs/>
          <w:sz w:val="24"/>
          <w:szCs w:val="24"/>
        </w:rPr>
        <w:t>Export Data</w:t>
      </w:r>
      <w:r w:rsidR="00EE60A9" w:rsidRPr="003B06F3">
        <w:rPr>
          <w:rFonts w:cstheme="minorHAnsi"/>
          <w:sz w:val="24"/>
          <w:szCs w:val="24"/>
        </w:rPr>
        <w:t xml:space="preserve">. </w:t>
      </w:r>
    </w:p>
    <w:p w14:paraId="01077F14" w14:textId="26729B3B" w:rsidR="00EE60A9" w:rsidRPr="003B06F3" w:rsidRDefault="00EE60A9" w:rsidP="00BA163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 xml:space="preserve">A dialog box </w:t>
      </w:r>
      <w:r w:rsidR="00EC3146" w:rsidRPr="003B06F3">
        <w:rPr>
          <w:rFonts w:cstheme="minorHAnsi"/>
          <w:sz w:val="24"/>
          <w:szCs w:val="24"/>
        </w:rPr>
        <w:t>will open</w:t>
      </w:r>
      <w:r w:rsidRPr="003B06F3">
        <w:rPr>
          <w:rFonts w:cstheme="minorHAnsi"/>
          <w:sz w:val="24"/>
          <w:szCs w:val="24"/>
        </w:rPr>
        <w:t xml:space="preserve"> with an option to export the selected point probe/muscle line or all point probes/muscle lines. </w:t>
      </w:r>
    </w:p>
    <w:p w14:paraId="17A2CF00" w14:textId="6DCFAF3C" w:rsidR="00EE60A9" w:rsidRPr="003B06F3" w:rsidRDefault="00F34178" w:rsidP="00BA1630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>Export data for all point probes and muscle lines</w:t>
      </w:r>
      <w:r w:rsidR="00B46A7A" w:rsidRPr="003B06F3">
        <w:rPr>
          <w:rFonts w:cstheme="minorHAnsi"/>
          <w:sz w:val="24"/>
          <w:szCs w:val="24"/>
        </w:rPr>
        <w:t xml:space="preserve"> as two separate files</w:t>
      </w:r>
      <w:r w:rsidRPr="003B06F3">
        <w:rPr>
          <w:rFonts w:cstheme="minorHAnsi"/>
          <w:sz w:val="24"/>
          <w:szCs w:val="24"/>
        </w:rPr>
        <w:t>.</w:t>
      </w:r>
    </w:p>
    <w:p w14:paraId="5BEBF756" w14:textId="77777777" w:rsidR="00EE60A9" w:rsidRPr="003B06F3" w:rsidRDefault="00EE60A9" w:rsidP="00BA1630">
      <w:pPr>
        <w:pStyle w:val="ListParagraph"/>
        <w:numPr>
          <w:ilvl w:val="2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>The default format for the point probe and muscle lines data is *.txt and *.csv, respectively.</w:t>
      </w:r>
    </w:p>
    <w:p w14:paraId="1902EDA0" w14:textId="41996A44" w:rsidR="00EC3146" w:rsidRPr="003B06F3" w:rsidRDefault="00EC3146" w:rsidP="00B46A7A">
      <w:pPr>
        <w:pStyle w:val="ListParagraph"/>
        <w:numPr>
          <w:ilvl w:val="3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 xml:space="preserve">Note: The file format for the point probes should be changed to *.csv to work with the provided MATLAB code. </w:t>
      </w:r>
    </w:p>
    <w:p w14:paraId="358E977C" w14:textId="49ABF744" w:rsidR="00B46A7A" w:rsidRPr="003B06F3" w:rsidRDefault="00B46A7A" w:rsidP="00B46A7A">
      <w:pPr>
        <w:pStyle w:val="ListParagraph"/>
        <w:numPr>
          <w:ilvl w:val="2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>Exported files should automatically be created in the ‘jobs’ folder.</w:t>
      </w:r>
    </w:p>
    <w:p w14:paraId="09D44A71" w14:textId="53224AEF" w:rsidR="002E7573" w:rsidRPr="003B06F3" w:rsidRDefault="00B46A7A" w:rsidP="004A4CD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3B06F3">
        <w:rPr>
          <w:rFonts w:cstheme="minorHAnsi"/>
          <w:sz w:val="24"/>
          <w:szCs w:val="24"/>
        </w:rPr>
        <w:t xml:space="preserve">To check your solutions, pre-solved </w:t>
      </w:r>
      <w:r w:rsidR="00E522BA" w:rsidRPr="003B06F3">
        <w:rPr>
          <w:rFonts w:cstheme="minorHAnsi"/>
          <w:sz w:val="24"/>
          <w:szCs w:val="24"/>
        </w:rPr>
        <w:t>*.csv files for the output point probe and muscle line data are provided in this repository</w:t>
      </w:r>
      <w:r w:rsidRPr="003B06F3">
        <w:rPr>
          <w:rFonts w:cstheme="minorHAnsi"/>
          <w:sz w:val="24"/>
          <w:szCs w:val="24"/>
        </w:rPr>
        <w:t xml:space="preserve"> in the folder ‘provided_solutions_FEBio’</w:t>
      </w:r>
      <w:r w:rsidR="00E522BA" w:rsidRPr="003B06F3">
        <w:rPr>
          <w:rFonts w:cstheme="minorHAnsi"/>
          <w:sz w:val="24"/>
          <w:szCs w:val="24"/>
        </w:rPr>
        <w:t>.</w:t>
      </w:r>
    </w:p>
    <w:p w14:paraId="2EF9092C" w14:textId="77777777" w:rsidR="00497426" w:rsidRPr="003B06F3" w:rsidRDefault="00497426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5E301427" w14:textId="7241F420" w:rsidR="004C2383" w:rsidRPr="003B06F3" w:rsidRDefault="004C2383" w:rsidP="004A4CD0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3B06F3">
        <w:rPr>
          <w:rFonts w:cstheme="minorHAnsi"/>
          <w:b/>
          <w:bCs/>
          <w:sz w:val="24"/>
          <w:szCs w:val="24"/>
          <w:u w:val="single"/>
        </w:rPr>
        <w:t>Using the provided MATLAB</w:t>
      </w:r>
      <w:r w:rsidR="00C63D04" w:rsidRPr="003B06F3">
        <w:rPr>
          <w:rFonts w:cstheme="minorHAnsi"/>
          <w:b/>
          <w:bCs/>
          <w:sz w:val="24"/>
          <w:szCs w:val="24"/>
          <w:u w:val="single"/>
        </w:rPr>
        <w:t xml:space="preserve"> </w:t>
      </w:r>
      <w:r w:rsidR="007B77BE" w:rsidRPr="003B06F3">
        <w:rPr>
          <w:rFonts w:cstheme="minorHAnsi"/>
          <w:b/>
          <w:bCs/>
          <w:sz w:val="24"/>
          <w:szCs w:val="24"/>
          <w:u w:val="single"/>
        </w:rPr>
        <w:t xml:space="preserve">*.m </w:t>
      </w:r>
      <w:r w:rsidRPr="003B06F3">
        <w:rPr>
          <w:rFonts w:cstheme="minorHAnsi"/>
          <w:b/>
          <w:bCs/>
          <w:sz w:val="24"/>
          <w:szCs w:val="24"/>
          <w:u w:val="single"/>
        </w:rPr>
        <w:t>scripts and output files to calculate moment arms</w:t>
      </w:r>
    </w:p>
    <w:p w14:paraId="673F6ACE" w14:textId="77777777" w:rsidR="004A4CD0" w:rsidRPr="004A4CD0" w:rsidRDefault="004A4CD0" w:rsidP="004A4CD0">
      <w:pPr>
        <w:spacing w:after="0" w:line="240" w:lineRule="auto"/>
        <w:rPr>
          <w:rFonts w:cstheme="minorHAnsi"/>
          <w:b/>
          <w:bCs/>
          <w:sz w:val="24"/>
          <w:szCs w:val="24"/>
          <w:highlight w:val="yellow"/>
          <w:u w:val="single"/>
        </w:rPr>
      </w:pPr>
    </w:p>
    <w:p w14:paraId="73B66409" w14:textId="10FDC5C5" w:rsidR="003B06F3" w:rsidRPr="00193D06" w:rsidRDefault="003B06F3" w:rsidP="003B06F3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 xml:space="preserve">Required model files from this repository (all placed within the same folder directory): </w:t>
      </w:r>
    </w:p>
    <w:p w14:paraId="4CCB3E0D" w14:textId="4C61FB39" w:rsidR="00B43A38" w:rsidRPr="00193D06" w:rsidRDefault="00B43A38" w:rsidP="004A4CD0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>Verification_validation_outputs.m</w:t>
      </w:r>
      <w:r w:rsidR="000C5E0D">
        <w:rPr>
          <w:rFonts w:cstheme="minorHAnsi"/>
          <w:sz w:val="24"/>
          <w:szCs w:val="24"/>
        </w:rPr>
        <w:t xml:space="preserve"> takes as input:</w:t>
      </w:r>
    </w:p>
    <w:p w14:paraId="518B8493" w14:textId="77777777" w:rsidR="00E83148" w:rsidRPr="00193D06" w:rsidRDefault="00E83148" w:rsidP="000B259F">
      <w:pPr>
        <w:pStyle w:val="ListParagraph"/>
        <w:numPr>
          <w:ilvl w:val="2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>Verification_validation_muscles.csv</w:t>
      </w:r>
    </w:p>
    <w:p w14:paraId="6FDECDD6" w14:textId="06B3753E" w:rsidR="00E83148" w:rsidRPr="00193D06" w:rsidRDefault="00E83148" w:rsidP="000B259F">
      <w:pPr>
        <w:pStyle w:val="ListParagraph"/>
        <w:numPr>
          <w:ilvl w:val="2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>Verification_validation_probes.csv</w:t>
      </w:r>
    </w:p>
    <w:p w14:paraId="70E6C1DC" w14:textId="33DF4951" w:rsidR="00D92C11" w:rsidRPr="00193D06" w:rsidRDefault="00D92C11" w:rsidP="004A4CD0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 xml:space="preserve">Pre_operative_reverse_outputs.m </w:t>
      </w:r>
      <w:r w:rsidR="000C5E0D">
        <w:rPr>
          <w:rFonts w:cstheme="minorHAnsi"/>
          <w:sz w:val="24"/>
          <w:szCs w:val="24"/>
        </w:rPr>
        <w:t>takes as input:</w:t>
      </w:r>
    </w:p>
    <w:p w14:paraId="6FCAA845" w14:textId="2FF8A535" w:rsidR="007E6AF4" w:rsidRPr="00193D06" w:rsidRDefault="007E6AF4" w:rsidP="000B259F">
      <w:pPr>
        <w:pStyle w:val="ListParagraph"/>
        <w:numPr>
          <w:ilvl w:val="2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>Pre_operative_reverse_muscles.csv</w:t>
      </w:r>
    </w:p>
    <w:p w14:paraId="5CD784AF" w14:textId="034A5138" w:rsidR="007E6AF4" w:rsidRPr="00193D06" w:rsidRDefault="007E6AF4" w:rsidP="000B259F">
      <w:pPr>
        <w:pStyle w:val="ListParagraph"/>
        <w:numPr>
          <w:ilvl w:val="2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>Pre_operative_reverse_probes.csv</w:t>
      </w:r>
    </w:p>
    <w:p w14:paraId="47DA60A9" w14:textId="180C6F29" w:rsidR="00D92C11" w:rsidRPr="00193D06" w:rsidRDefault="00D92C11" w:rsidP="00D92C11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193D06">
        <w:rPr>
          <w:rFonts w:cstheme="minorHAnsi"/>
          <w:sz w:val="24"/>
          <w:szCs w:val="24"/>
        </w:rPr>
        <w:t>Post_operative_reverse_outputs.m</w:t>
      </w:r>
      <w:r w:rsidR="000C5E0D">
        <w:rPr>
          <w:rFonts w:cstheme="minorHAnsi"/>
          <w:sz w:val="24"/>
          <w:szCs w:val="24"/>
        </w:rPr>
        <w:t xml:space="preserve"> takes as input:</w:t>
      </w:r>
    </w:p>
    <w:p w14:paraId="0854AEAA" w14:textId="38B19609" w:rsidR="007E6AF4" w:rsidRPr="005E3772" w:rsidRDefault="007E6AF4" w:rsidP="000B259F">
      <w:pPr>
        <w:pStyle w:val="ListParagraph"/>
        <w:numPr>
          <w:ilvl w:val="2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5E3772">
        <w:rPr>
          <w:rFonts w:cstheme="minorHAnsi"/>
          <w:sz w:val="24"/>
          <w:szCs w:val="24"/>
        </w:rPr>
        <w:t>Post_operative_reverse_muscles.csv</w:t>
      </w:r>
    </w:p>
    <w:p w14:paraId="33BD5719" w14:textId="44C80DB9" w:rsidR="007E6AF4" w:rsidRPr="005E3772" w:rsidRDefault="007E6AF4" w:rsidP="000B259F">
      <w:pPr>
        <w:pStyle w:val="ListParagraph"/>
        <w:numPr>
          <w:ilvl w:val="2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5E3772">
        <w:rPr>
          <w:rFonts w:cstheme="minorHAnsi"/>
          <w:sz w:val="24"/>
          <w:szCs w:val="24"/>
        </w:rPr>
        <w:t>Post_operative_reverse_probes.csv</w:t>
      </w:r>
    </w:p>
    <w:p w14:paraId="309EC9DB" w14:textId="7BBD7E8A" w:rsidR="00010EE2" w:rsidRPr="005E3772" w:rsidRDefault="005358F0" w:rsidP="004A4CD0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5E3772">
        <w:rPr>
          <w:rFonts w:cstheme="minorHAnsi"/>
          <w:sz w:val="24"/>
          <w:szCs w:val="24"/>
        </w:rPr>
        <w:t xml:space="preserve">Each analysis code comes pre-populated with the names of the exported point probe and muscle line data in the variables </w:t>
      </w:r>
      <w:r w:rsidR="00010EE2" w:rsidRPr="005E3772">
        <w:rPr>
          <w:rFonts w:cstheme="minorHAnsi"/>
          <w:sz w:val="24"/>
          <w:szCs w:val="24"/>
        </w:rPr>
        <w:t>‘muscle_path_file_name’ and ‘point_probe_file_name’</w:t>
      </w:r>
      <w:r w:rsidR="007B6221" w:rsidRPr="005E3772">
        <w:rPr>
          <w:rFonts w:cstheme="minorHAnsi"/>
          <w:sz w:val="24"/>
          <w:szCs w:val="24"/>
        </w:rPr>
        <w:t xml:space="preserve"> (lines 1</w:t>
      </w:r>
      <w:r w:rsidR="00A47BF8" w:rsidRPr="005E3772">
        <w:rPr>
          <w:rFonts w:cstheme="minorHAnsi"/>
          <w:sz w:val="24"/>
          <w:szCs w:val="24"/>
        </w:rPr>
        <w:t>6</w:t>
      </w:r>
      <w:r w:rsidR="007B6221" w:rsidRPr="005E3772">
        <w:rPr>
          <w:rFonts w:cstheme="minorHAnsi"/>
          <w:sz w:val="24"/>
          <w:szCs w:val="24"/>
        </w:rPr>
        <w:t xml:space="preserve"> and 1</w:t>
      </w:r>
      <w:r w:rsidR="00A47BF8" w:rsidRPr="005E3772">
        <w:rPr>
          <w:rFonts w:cstheme="minorHAnsi"/>
          <w:sz w:val="24"/>
          <w:szCs w:val="24"/>
        </w:rPr>
        <w:t>7</w:t>
      </w:r>
      <w:r w:rsidR="007B6221" w:rsidRPr="005E3772">
        <w:rPr>
          <w:rFonts w:cstheme="minorHAnsi"/>
          <w:sz w:val="24"/>
          <w:szCs w:val="24"/>
        </w:rPr>
        <w:t>, respectively)</w:t>
      </w:r>
      <w:r w:rsidR="00E33542" w:rsidRPr="005E3772">
        <w:rPr>
          <w:rFonts w:cstheme="minorHAnsi"/>
          <w:sz w:val="24"/>
          <w:szCs w:val="24"/>
        </w:rPr>
        <w:t xml:space="preserve">, as well as the name </w:t>
      </w:r>
      <w:r w:rsidR="007B6221" w:rsidRPr="005E3772">
        <w:rPr>
          <w:rFonts w:cstheme="minorHAnsi"/>
          <w:sz w:val="24"/>
          <w:szCs w:val="24"/>
        </w:rPr>
        <w:t xml:space="preserve">of the output file </w:t>
      </w:r>
      <w:r w:rsidR="006B0B97" w:rsidRPr="005E3772">
        <w:rPr>
          <w:rFonts w:cstheme="minorHAnsi"/>
          <w:sz w:val="24"/>
          <w:szCs w:val="24"/>
        </w:rPr>
        <w:t xml:space="preserve">in the ‘writecell’ command </w:t>
      </w:r>
      <w:r w:rsidRPr="005E3772">
        <w:rPr>
          <w:rFonts w:cstheme="minorHAnsi"/>
          <w:sz w:val="24"/>
          <w:szCs w:val="24"/>
        </w:rPr>
        <w:t>on line 2</w:t>
      </w:r>
      <w:r w:rsidR="000C5E0D" w:rsidRPr="005E3772">
        <w:rPr>
          <w:rFonts w:cstheme="minorHAnsi"/>
          <w:sz w:val="24"/>
          <w:szCs w:val="24"/>
        </w:rPr>
        <w:t>58</w:t>
      </w:r>
      <w:r w:rsidR="006B0B97" w:rsidRPr="005E3772">
        <w:rPr>
          <w:rFonts w:cstheme="minorHAnsi"/>
          <w:sz w:val="24"/>
          <w:szCs w:val="24"/>
        </w:rPr>
        <w:t xml:space="preserve"> of the script</w:t>
      </w:r>
      <w:r w:rsidR="00E33542" w:rsidRPr="005E3772">
        <w:rPr>
          <w:rFonts w:cstheme="minorHAnsi"/>
          <w:sz w:val="24"/>
          <w:szCs w:val="24"/>
        </w:rPr>
        <w:t>. Both of these can be altered by the user, depending on their preferred naming scheme.</w:t>
      </w:r>
    </w:p>
    <w:p w14:paraId="673E83B6" w14:textId="45B33BC5" w:rsidR="006B0B97" w:rsidRPr="005E3772" w:rsidRDefault="006B0B97" w:rsidP="004A4CD0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5E3772">
        <w:rPr>
          <w:rFonts w:cstheme="minorHAnsi"/>
          <w:sz w:val="24"/>
          <w:szCs w:val="24"/>
        </w:rPr>
        <w:t xml:space="preserve">Run the MATLAB script, and the </w:t>
      </w:r>
      <w:r w:rsidR="004C7A52" w:rsidRPr="005E3772">
        <w:rPr>
          <w:rFonts w:cstheme="minorHAnsi"/>
          <w:sz w:val="24"/>
          <w:szCs w:val="24"/>
        </w:rPr>
        <w:t xml:space="preserve">muscle length and moment arm </w:t>
      </w:r>
      <w:r w:rsidRPr="005E3772">
        <w:rPr>
          <w:rFonts w:cstheme="minorHAnsi"/>
          <w:sz w:val="24"/>
          <w:szCs w:val="24"/>
        </w:rPr>
        <w:t xml:space="preserve">outputs will be </w:t>
      </w:r>
      <w:r w:rsidR="00BB08AC" w:rsidRPr="005E3772">
        <w:rPr>
          <w:rFonts w:cstheme="minorHAnsi"/>
          <w:sz w:val="24"/>
          <w:szCs w:val="24"/>
        </w:rPr>
        <w:t xml:space="preserve">computed and </w:t>
      </w:r>
      <w:r w:rsidRPr="005E3772">
        <w:rPr>
          <w:rFonts w:cstheme="minorHAnsi"/>
          <w:sz w:val="24"/>
          <w:szCs w:val="24"/>
        </w:rPr>
        <w:t>stored in the</w:t>
      </w:r>
      <w:r w:rsidR="00AC2AAE" w:rsidRPr="005E3772">
        <w:rPr>
          <w:rFonts w:cstheme="minorHAnsi"/>
          <w:sz w:val="24"/>
          <w:szCs w:val="24"/>
        </w:rPr>
        <w:t xml:space="preserve"> designated *.csv</w:t>
      </w:r>
      <w:r w:rsidR="007F5790" w:rsidRPr="005E3772">
        <w:rPr>
          <w:rFonts w:cstheme="minorHAnsi"/>
          <w:sz w:val="24"/>
          <w:szCs w:val="24"/>
        </w:rPr>
        <w:t xml:space="preserve"> file</w:t>
      </w:r>
      <w:r w:rsidR="00AC2AAE" w:rsidRPr="005E3772">
        <w:rPr>
          <w:rFonts w:cstheme="minorHAnsi"/>
          <w:sz w:val="24"/>
          <w:szCs w:val="24"/>
        </w:rPr>
        <w:t>.</w:t>
      </w:r>
    </w:p>
    <w:p w14:paraId="07119125" w14:textId="14FF32A4" w:rsidR="00E522BA" w:rsidRPr="005E3772" w:rsidRDefault="007F5790" w:rsidP="005E3772">
      <w:pPr>
        <w:pStyle w:val="ListParagraph"/>
        <w:numPr>
          <w:ilvl w:val="1"/>
          <w:numId w:val="6"/>
        </w:numPr>
        <w:spacing w:after="0" w:line="240" w:lineRule="auto"/>
        <w:rPr>
          <w:rFonts w:cstheme="minorHAnsi"/>
          <w:sz w:val="24"/>
          <w:szCs w:val="24"/>
        </w:rPr>
      </w:pPr>
      <w:r w:rsidRPr="005E3772">
        <w:rPr>
          <w:rFonts w:cstheme="minorHAnsi"/>
          <w:sz w:val="24"/>
          <w:szCs w:val="24"/>
        </w:rPr>
        <w:t xml:space="preserve">Alternatively, </w:t>
      </w:r>
      <w:r w:rsidR="005E3772" w:rsidRPr="005E3772">
        <w:rPr>
          <w:rFonts w:cstheme="minorHAnsi"/>
          <w:sz w:val="24"/>
          <w:szCs w:val="24"/>
        </w:rPr>
        <w:t>pre-solved</w:t>
      </w:r>
      <w:r w:rsidRPr="005E3772">
        <w:rPr>
          <w:rFonts w:cstheme="minorHAnsi"/>
          <w:sz w:val="24"/>
          <w:szCs w:val="24"/>
        </w:rPr>
        <w:t xml:space="preserve"> output *.csv files can be </w:t>
      </w:r>
      <w:r w:rsidR="005E3772" w:rsidRPr="005E3772">
        <w:rPr>
          <w:rFonts w:cstheme="minorHAnsi"/>
          <w:sz w:val="24"/>
          <w:szCs w:val="24"/>
        </w:rPr>
        <w:t xml:space="preserve">found in ‘provided_solutions_Matlab’ for comparison. (e.g., </w:t>
      </w:r>
      <w:r w:rsidRPr="005E3772">
        <w:rPr>
          <w:rFonts w:cstheme="minorHAnsi"/>
          <w:sz w:val="24"/>
          <w:szCs w:val="24"/>
        </w:rPr>
        <w:lastRenderedPageBreak/>
        <w:t>Verification_validation_outputs.csv</w:t>
      </w:r>
      <w:r w:rsidR="005E3772" w:rsidRPr="005E3772">
        <w:rPr>
          <w:rFonts w:cstheme="minorHAnsi"/>
          <w:sz w:val="24"/>
          <w:szCs w:val="24"/>
        </w:rPr>
        <w:t xml:space="preserve">, </w:t>
      </w:r>
      <w:r w:rsidRPr="005E3772">
        <w:rPr>
          <w:rFonts w:cstheme="minorHAnsi"/>
          <w:sz w:val="24"/>
          <w:szCs w:val="24"/>
        </w:rPr>
        <w:t>Pre_operatative_reverse_outputs.csv</w:t>
      </w:r>
      <w:r w:rsidR="005E3772" w:rsidRPr="005E3772">
        <w:rPr>
          <w:rFonts w:cstheme="minorHAnsi"/>
          <w:sz w:val="24"/>
          <w:szCs w:val="24"/>
        </w:rPr>
        <w:t xml:space="preserve">, </w:t>
      </w:r>
      <w:r w:rsidRPr="005E3772">
        <w:rPr>
          <w:rFonts w:cstheme="minorHAnsi"/>
          <w:sz w:val="24"/>
          <w:szCs w:val="24"/>
        </w:rPr>
        <w:t>Post_opererative_reverse_outputs.csv</w:t>
      </w:r>
    </w:p>
    <w:p w14:paraId="12D1D62C" w14:textId="77777777" w:rsidR="007F5790" w:rsidRPr="007F5790" w:rsidRDefault="007F5790" w:rsidP="00E258E4">
      <w:pPr>
        <w:spacing w:after="0" w:line="240" w:lineRule="auto"/>
        <w:rPr>
          <w:rFonts w:cstheme="minorHAnsi"/>
          <w:sz w:val="24"/>
          <w:szCs w:val="24"/>
        </w:rPr>
      </w:pPr>
    </w:p>
    <w:p w14:paraId="326210C0" w14:textId="77777777" w:rsidR="002E7573" w:rsidRDefault="002E7573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>Data provided in this repository was generated with support from the National Institute of</w:t>
      </w:r>
    </w:p>
    <w:p w14:paraId="7729640C" w14:textId="77777777" w:rsidR="002E7573" w:rsidRDefault="002E7573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>Arthritis and Musculoskeletal and Skin Diseases (NIAMS) of the National Institutes of Health</w:t>
      </w:r>
    </w:p>
    <w:p w14:paraId="09F01972" w14:textId="1C9C33C0" w:rsidR="002E7573" w:rsidRDefault="002E7573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>under award number R01 AR067196, and a Shared Instrumentation Grant S10 OD021644.</w:t>
      </w:r>
    </w:p>
    <w:p w14:paraId="2F7A1F79" w14:textId="77777777" w:rsidR="002E7573" w:rsidRDefault="002E7573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</w:p>
    <w:p w14:paraId="019793DC" w14:textId="522060E0" w:rsidR="002E7573" w:rsidRDefault="002E7573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>Development of FEBio (Finite Elements for Biomechanics and Biophysics) was supported by the National Institute of General Medical Sciences</w:t>
      </w:r>
      <w:r w:rsidRPr="002E7573">
        <w:rPr>
          <w:rFonts w:ascii="Calibri-Bold" w:hAnsi="Calibri-Bold" w:cs="Calibri-Bold"/>
          <w:b/>
          <w:bCs/>
          <w:sz w:val="24"/>
          <w:szCs w:val="24"/>
        </w:rPr>
        <w:t xml:space="preserve"> </w:t>
      </w:r>
      <w:r>
        <w:rPr>
          <w:rFonts w:ascii="Calibri-Bold" w:hAnsi="Calibri-Bold" w:cs="Calibri-Bold"/>
          <w:b/>
          <w:bCs/>
          <w:sz w:val="24"/>
          <w:szCs w:val="24"/>
        </w:rPr>
        <w:t>(NIGMS) of the National Institutes of Health under award number R01 GM083925.</w:t>
      </w:r>
    </w:p>
    <w:p w14:paraId="3F313FC0" w14:textId="5F678270" w:rsidR="005006FF" w:rsidRDefault="005006FF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</w:p>
    <w:p w14:paraId="2103ECCA" w14:textId="06DCADCF" w:rsidR="005006FF" w:rsidRPr="002E7573" w:rsidRDefault="005006FF" w:rsidP="005006FF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sz w:val="24"/>
          <w:szCs w:val="24"/>
        </w:rPr>
      </w:pPr>
      <w:r>
        <w:rPr>
          <w:rFonts w:ascii="Calibri-Bold" w:hAnsi="Calibri-Bold" w:cs="Calibri-Bold"/>
          <w:b/>
          <w:bCs/>
          <w:sz w:val="24"/>
          <w:szCs w:val="24"/>
        </w:rPr>
        <w:t xml:space="preserve">Moment arm analysis code was developed with support from the National Institute of Arthritis and Musculoskeletal and Skin Diseases (NIAMS) of the National Institutes of Health under award number R01 </w:t>
      </w:r>
      <w:r w:rsidR="00E50624">
        <w:rPr>
          <w:rFonts w:ascii="Calibri-Bold" w:hAnsi="Calibri-Bold" w:cs="Calibri-Bold"/>
          <w:b/>
          <w:bCs/>
          <w:sz w:val="24"/>
          <w:szCs w:val="24"/>
        </w:rPr>
        <w:t xml:space="preserve">and R56 </w:t>
      </w:r>
      <w:r>
        <w:rPr>
          <w:rFonts w:ascii="Calibri-Bold" w:hAnsi="Calibri-Bold" w:cs="Calibri-Bold"/>
          <w:b/>
          <w:bCs/>
          <w:sz w:val="24"/>
          <w:szCs w:val="24"/>
        </w:rPr>
        <w:t>AR067196, and a grant from the LS Peery Foundation (University of Utah Department of Orthopaedics).</w:t>
      </w:r>
    </w:p>
    <w:sectPr w:rsidR="005006FF" w:rsidRPr="002E757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AEB38" w14:textId="77777777" w:rsidR="008E08D4" w:rsidRDefault="008E08D4" w:rsidP="00CF6339">
      <w:pPr>
        <w:spacing w:after="0" w:line="240" w:lineRule="auto"/>
      </w:pPr>
      <w:r>
        <w:separator/>
      </w:r>
    </w:p>
  </w:endnote>
  <w:endnote w:type="continuationSeparator" w:id="0">
    <w:p w14:paraId="7D954B4E" w14:textId="77777777" w:rsidR="008E08D4" w:rsidRDefault="008E08D4" w:rsidP="00CF6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665714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F4FC8D5" w14:textId="41325DFD" w:rsidR="00CF6339" w:rsidRDefault="00CF63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A88E82" w14:textId="77777777" w:rsidR="00CF6339" w:rsidRDefault="00CF63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0F5F9" w14:textId="77777777" w:rsidR="008E08D4" w:rsidRDefault="008E08D4" w:rsidP="00CF6339">
      <w:pPr>
        <w:spacing w:after="0" w:line="240" w:lineRule="auto"/>
      </w:pPr>
      <w:r>
        <w:separator/>
      </w:r>
    </w:p>
  </w:footnote>
  <w:footnote w:type="continuationSeparator" w:id="0">
    <w:p w14:paraId="33299B53" w14:textId="77777777" w:rsidR="008E08D4" w:rsidRDefault="008E08D4" w:rsidP="00CF6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81652"/>
    <w:multiLevelType w:val="hybridMultilevel"/>
    <w:tmpl w:val="F7BA44F0"/>
    <w:lvl w:ilvl="0" w:tplc="A0D0E9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F1687"/>
    <w:multiLevelType w:val="hybridMultilevel"/>
    <w:tmpl w:val="89586A9E"/>
    <w:lvl w:ilvl="0" w:tplc="B734FB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95F5F"/>
    <w:multiLevelType w:val="hybridMultilevel"/>
    <w:tmpl w:val="E8AC92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24200B"/>
    <w:multiLevelType w:val="hybridMultilevel"/>
    <w:tmpl w:val="F7BA44F0"/>
    <w:lvl w:ilvl="0" w:tplc="A0D0E9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C198E"/>
    <w:multiLevelType w:val="hybridMultilevel"/>
    <w:tmpl w:val="B742F9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101094"/>
    <w:multiLevelType w:val="hybridMultilevel"/>
    <w:tmpl w:val="F7BA44F0"/>
    <w:lvl w:ilvl="0" w:tplc="A0D0E9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11109"/>
    <w:multiLevelType w:val="hybridMultilevel"/>
    <w:tmpl w:val="F7BA44F0"/>
    <w:lvl w:ilvl="0" w:tplc="A0D0E9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F1A9E"/>
    <w:multiLevelType w:val="hybridMultilevel"/>
    <w:tmpl w:val="F7BA44F0"/>
    <w:lvl w:ilvl="0" w:tplc="A0D0E9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48"/>
    <w:rsid w:val="00010EE2"/>
    <w:rsid w:val="00045548"/>
    <w:rsid w:val="00070BB6"/>
    <w:rsid w:val="000A539F"/>
    <w:rsid w:val="000B259F"/>
    <w:rsid w:val="000B7D05"/>
    <w:rsid w:val="000C5E0D"/>
    <w:rsid w:val="000E4DBC"/>
    <w:rsid w:val="000F2176"/>
    <w:rsid w:val="00122A1D"/>
    <w:rsid w:val="00170195"/>
    <w:rsid w:val="00184AAD"/>
    <w:rsid w:val="00193D06"/>
    <w:rsid w:val="00194183"/>
    <w:rsid w:val="001B0887"/>
    <w:rsid w:val="001D0FEE"/>
    <w:rsid w:val="001F3D33"/>
    <w:rsid w:val="001F5440"/>
    <w:rsid w:val="001F7F0E"/>
    <w:rsid w:val="00215C4F"/>
    <w:rsid w:val="002533A2"/>
    <w:rsid w:val="00257462"/>
    <w:rsid w:val="002822CB"/>
    <w:rsid w:val="00293F6F"/>
    <w:rsid w:val="002A1734"/>
    <w:rsid w:val="002E7573"/>
    <w:rsid w:val="002F3EF4"/>
    <w:rsid w:val="00304E82"/>
    <w:rsid w:val="00315F45"/>
    <w:rsid w:val="00333D5D"/>
    <w:rsid w:val="0034376D"/>
    <w:rsid w:val="0036111B"/>
    <w:rsid w:val="003655AD"/>
    <w:rsid w:val="00377359"/>
    <w:rsid w:val="00377F67"/>
    <w:rsid w:val="00393F36"/>
    <w:rsid w:val="003B06F3"/>
    <w:rsid w:val="003C67F0"/>
    <w:rsid w:val="003D4A9F"/>
    <w:rsid w:val="00401807"/>
    <w:rsid w:val="004171A1"/>
    <w:rsid w:val="004223C0"/>
    <w:rsid w:val="00422C62"/>
    <w:rsid w:val="004631B8"/>
    <w:rsid w:val="00497426"/>
    <w:rsid w:val="004A4CD0"/>
    <w:rsid w:val="004B54FF"/>
    <w:rsid w:val="004C2383"/>
    <w:rsid w:val="004C7A52"/>
    <w:rsid w:val="004E1C5D"/>
    <w:rsid w:val="004E404B"/>
    <w:rsid w:val="004F0750"/>
    <w:rsid w:val="005006FF"/>
    <w:rsid w:val="005358F0"/>
    <w:rsid w:val="00571F5A"/>
    <w:rsid w:val="005765C8"/>
    <w:rsid w:val="005B4854"/>
    <w:rsid w:val="005B536A"/>
    <w:rsid w:val="005E3772"/>
    <w:rsid w:val="005F17A4"/>
    <w:rsid w:val="005F32C5"/>
    <w:rsid w:val="006004DD"/>
    <w:rsid w:val="00640187"/>
    <w:rsid w:val="00657F29"/>
    <w:rsid w:val="00660959"/>
    <w:rsid w:val="006B0A54"/>
    <w:rsid w:val="006B0B97"/>
    <w:rsid w:val="006C4111"/>
    <w:rsid w:val="006C6736"/>
    <w:rsid w:val="006E445F"/>
    <w:rsid w:val="006F6AD1"/>
    <w:rsid w:val="00793027"/>
    <w:rsid w:val="0079451A"/>
    <w:rsid w:val="007A638C"/>
    <w:rsid w:val="007B6221"/>
    <w:rsid w:val="007B77BE"/>
    <w:rsid w:val="007D1EF3"/>
    <w:rsid w:val="007E6AF4"/>
    <w:rsid w:val="007F5790"/>
    <w:rsid w:val="00823EEE"/>
    <w:rsid w:val="0086276B"/>
    <w:rsid w:val="00874AEB"/>
    <w:rsid w:val="00891870"/>
    <w:rsid w:val="008B4FF4"/>
    <w:rsid w:val="008D4A43"/>
    <w:rsid w:val="008E08D4"/>
    <w:rsid w:val="00957277"/>
    <w:rsid w:val="0097707D"/>
    <w:rsid w:val="00980E8C"/>
    <w:rsid w:val="00983A9A"/>
    <w:rsid w:val="00992BC3"/>
    <w:rsid w:val="009A3C54"/>
    <w:rsid w:val="00A12C7F"/>
    <w:rsid w:val="00A2007A"/>
    <w:rsid w:val="00A33E74"/>
    <w:rsid w:val="00A410A2"/>
    <w:rsid w:val="00A47BF8"/>
    <w:rsid w:val="00A60D3E"/>
    <w:rsid w:val="00A72FB3"/>
    <w:rsid w:val="00A909E9"/>
    <w:rsid w:val="00AB68C7"/>
    <w:rsid w:val="00AC2AAE"/>
    <w:rsid w:val="00AC44A5"/>
    <w:rsid w:val="00AC5570"/>
    <w:rsid w:val="00AD094D"/>
    <w:rsid w:val="00B0208B"/>
    <w:rsid w:val="00B067A5"/>
    <w:rsid w:val="00B43A38"/>
    <w:rsid w:val="00B46A7A"/>
    <w:rsid w:val="00B56E92"/>
    <w:rsid w:val="00B7219D"/>
    <w:rsid w:val="00B81B96"/>
    <w:rsid w:val="00BA1630"/>
    <w:rsid w:val="00BB08AC"/>
    <w:rsid w:val="00BB2E30"/>
    <w:rsid w:val="00BD6DE1"/>
    <w:rsid w:val="00BF157A"/>
    <w:rsid w:val="00C113BA"/>
    <w:rsid w:val="00C36C50"/>
    <w:rsid w:val="00C410E3"/>
    <w:rsid w:val="00C63D04"/>
    <w:rsid w:val="00CB4517"/>
    <w:rsid w:val="00CC312F"/>
    <w:rsid w:val="00CE4EB4"/>
    <w:rsid w:val="00CF2258"/>
    <w:rsid w:val="00CF6339"/>
    <w:rsid w:val="00D01259"/>
    <w:rsid w:val="00D044F0"/>
    <w:rsid w:val="00D26ED2"/>
    <w:rsid w:val="00D30376"/>
    <w:rsid w:val="00D51204"/>
    <w:rsid w:val="00D92C11"/>
    <w:rsid w:val="00D94670"/>
    <w:rsid w:val="00DA6380"/>
    <w:rsid w:val="00DB0E8C"/>
    <w:rsid w:val="00DC43D4"/>
    <w:rsid w:val="00DD4FDD"/>
    <w:rsid w:val="00E2214F"/>
    <w:rsid w:val="00E258E4"/>
    <w:rsid w:val="00E33542"/>
    <w:rsid w:val="00E423A4"/>
    <w:rsid w:val="00E50624"/>
    <w:rsid w:val="00E522BA"/>
    <w:rsid w:val="00E64A44"/>
    <w:rsid w:val="00E83148"/>
    <w:rsid w:val="00EA2C0B"/>
    <w:rsid w:val="00EB5421"/>
    <w:rsid w:val="00EC0708"/>
    <w:rsid w:val="00EC3028"/>
    <w:rsid w:val="00EC3146"/>
    <w:rsid w:val="00EC5B48"/>
    <w:rsid w:val="00EE60A9"/>
    <w:rsid w:val="00F2338A"/>
    <w:rsid w:val="00F34178"/>
    <w:rsid w:val="00F36F78"/>
    <w:rsid w:val="00F761AB"/>
    <w:rsid w:val="00FA3512"/>
    <w:rsid w:val="00FC1B03"/>
    <w:rsid w:val="00FD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2008"/>
  <w15:chartTrackingRefBased/>
  <w15:docId w15:val="{9B1DCB1C-D862-432D-A625-64BA9E16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31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12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418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9742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4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6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339"/>
  </w:style>
  <w:style w:type="paragraph" w:styleId="Footer">
    <w:name w:val="footer"/>
    <w:basedOn w:val="Normal"/>
    <w:link w:val="FooterChar"/>
    <w:uiPriority w:val="99"/>
    <w:unhideWhenUsed/>
    <w:rsid w:val="00CF6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339"/>
  </w:style>
  <w:style w:type="character" w:customStyle="1" w:styleId="anchor-text">
    <w:name w:val="anchor-text"/>
    <w:basedOn w:val="DefaultParagraphFont"/>
    <w:rsid w:val="008D4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7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icine.utah.edu/orthopaedics/research/labs/harold-dunn/groups/henninge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biomech.2026.11330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5281/zenodo.1653755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281/zenodo.148894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5</Pages>
  <Words>1595</Words>
  <Characters>909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stone2</dc:creator>
  <cp:keywords/>
  <dc:description/>
  <cp:lastModifiedBy>Heath Henninger</cp:lastModifiedBy>
  <cp:revision>112</cp:revision>
  <cp:lastPrinted>2025-07-03T19:58:00Z</cp:lastPrinted>
  <dcterms:created xsi:type="dcterms:W3CDTF">2025-08-07T21:57:00Z</dcterms:created>
  <dcterms:modified xsi:type="dcterms:W3CDTF">2026-04-15T14:09:00Z</dcterms:modified>
</cp:coreProperties>
</file>